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B8042" w14:textId="041EE0EE" w:rsidR="003F0956" w:rsidRPr="00502F40" w:rsidRDefault="00373933" w:rsidP="008E05FB">
      <w:pPr>
        <w:jc w:val="center"/>
        <w:rPr>
          <w:rFonts w:ascii="Cambria" w:hAnsi="Cambria"/>
          <w:b/>
          <w:sz w:val="28"/>
          <w:u w:val="single"/>
          <w:lang w:val="en-US"/>
        </w:rPr>
      </w:pPr>
      <w:r w:rsidRPr="00502F40">
        <w:rPr>
          <w:rFonts w:ascii="Cambria" w:hAnsi="Cambria"/>
          <w:b/>
          <w:sz w:val="28"/>
          <w:u w:val="single"/>
          <w:lang w:val="en-US"/>
        </w:rPr>
        <w:t>Search</w:t>
      </w:r>
      <w:r w:rsidR="00B201AA" w:rsidRPr="00502F40">
        <w:rPr>
          <w:rFonts w:ascii="Cambria" w:hAnsi="Cambria"/>
          <w:b/>
          <w:sz w:val="28"/>
          <w:u w:val="single"/>
          <w:lang w:val="en-US"/>
        </w:rPr>
        <w:t xml:space="preserve"> </w:t>
      </w:r>
      <w:r w:rsidRPr="00502F40">
        <w:rPr>
          <w:rFonts w:ascii="Cambria" w:hAnsi="Cambria"/>
          <w:b/>
          <w:sz w:val="28"/>
          <w:u w:val="single"/>
          <w:lang w:val="en-US"/>
        </w:rPr>
        <w:t>strategy</w:t>
      </w:r>
      <w:r w:rsidR="00615864" w:rsidRPr="00502F40">
        <w:rPr>
          <w:rFonts w:ascii="Cambria" w:hAnsi="Cambria"/>
          <w:b/>
          <w:sz w:val="28"/>
          <w:u w:val="single"/>
          <w:lang w:val="en-US"/>
        </w:rPr>
        <w:t xml:space="preserve"> (PubM</w:t>
      </w:r>
      <w:r w:rsidR="00F3345F" w:rsidRPr="00502F40">
        <w:rPr>
          <w:rFonts w:ascii="Cambria" w:hAnsi="Cambria"/>
          <w:b/>
          <w:sz w:val="28"/>
          <w:u w:val="single"/>
          <w:lang w:val="en-US"/>
        </w:rPr>
        <w:t>ed</w:t>
      </w:r>
      <w:r w:rsidR="00615864" w:rsidRPr="00502F40">
        <w:rPr>
          <w:rFonts w:ascii="Cambria" w:hAnsi="Cambria"/>
          <w:b/>
          <w:sz w:val="28"/>
          <w:u w:val="single"/>
          <w:lang w:val="en-US"/>
        </w:rPr>
        <w:t>)</w:t>
      </w:r>
      <w:r w:rsidR="0087156A" w:rsidRPr="00502F40">
        <w:rPr>
          <w:rFonts w:ascii="Cambria" w:hAnsi="Cambria"/>
          <w:b/>
          <w:sz w:val="28"/>
          <w:u w:val="single"/>
          <w:lang w:val="en-US"/>
        </w:rPr>
        <w:t xml:space="preserve"> </w:t>
      </w:r>
      <w:r w:rsidR="00615864" w:rsidRPr="00502F40">
        <w:rPr>
          <w:rFonts w:ascii="Cambria" w:hAnsi="Cambria"/>
          <w:b/>
          <w:sz w:val="28"/>
          <w:u w:val="single"/>
          <w:lang w:val="en-US"/>
        </w:rPr>
        <w:t>and Coding Scheme</w:t>
      </w:r>
      <w:r w:rsidRPr="00502F40">
        <w:rPr>
          <w:rFonts w:ascii="Cambria" w:hAnsi="Cambria"/>
          <w:b/>
          <w:sz w:val="28"/>
          <w:u w:val="single"/>
          <w:lang w:val="en-US"/>
        </w:rPr>
        <w:t xml:space="preserve"> </w:t>
      </w:r>
      <w:r w:rsidR="00615864" w:rsidRPr="00502F40">
        <w:rPr>
          <w:rFonts w:ascii="Cambria" w:hAnsi="Cambria"/>
          <w:b/>
          <w:sz w:val="28"/>
          <w:u w:val="single"/>
          <w:lang w:val="en-US"/>
        </w:rPr>
        <w:t>(MAXQDA)</w:t>
      </w:r>
    </w:p>
    <w:p w14:paraId="4C5370B0" w14:textId="77777777" w:rsidR="00DC073D" w:rsidRPr="00502F40" w:rsidRDefault="00DC073D" w:rsidP="00503887">
      <w:pPr>
        <w:rPr>
          <w:rFonts w:ascii="Cambria" w:hAnsi="Cambria"/>
          <w:lang w:val="en-US"/>
        </w:rPr>
      </w:pPr>
    </w:p>
    <w:p w14:paraId="5C34A089" w14:textId="5D23E67B" w:rsidR="00884E7F" w:rsidRPr="00502F40" w:rsidRDefault="0087156A" w:rsidP="00884E7F">
      <w:pPr>
        <w:pStyle w:val="Listenabsatz"/>
        <w:numPr>
          <w:ilvl w:val="0"/>
          <w:numId w:val="6"/>
        </w:numPr>
        <w:rPr>
          <w:rFonts w:ascii="Cambria" w:hAnsi="Cambria"/>
          <w:b/>
        </w:rPr>
      </w:pPr>
      <w:r w:rsidRPr="00502F40">
        <w:rPr>
          <w:rFonts w:ascii="Cambria" w:hAnsi="Cambria"/>
          <w:b/>
        </w:rPr>
        <w:t xml:space="preserve">Search </w:t>
      </w:r>
      <w:proofErr w:type="spellStart"/>
      <w:r w:rsidRPr="00502F40">
        <w:rPr>
          <w:rFonts w:ascii="Cambria" w:hAnsi="Cambria"/>
          <w:b/>
        </w:rPr>
        <w:t>strategy</w:t>
      </w:r>
      <w:proofErr w:type="spellEnd"/>
    </w:p>
    <w:p w14:paraId="410FA218" w14:textId="77777777" w:rsidR="008E7100" w:rsidRPr="00502F40" w:rsidRDefault="008E7100" w:rsidP="008E7100">
      <w:pPr>
        <w:rPr>
          <w:rFonts w:ascii="Cambria" w:hAnsi="Cambria"/>
          <w:b/>
        </w:rPr>
      </w:pPr>
    </w:p>
    <w:p w14:paraId="564512D5" w14:textId="77777777" w:rsidR="002E1273" w:rsidRPr="00502F40" w:rsidRDefault="002E1273" w:rsidP="002E1273">
      <w:pPr>
        <w:jc w:val="both"/>
        <w:rPr>
          <w:rFonts w:ascii="Cambria" w:hAnsi="Cambria"/>
          <w:b/>
          <w:lang w:val="en-US"/>
        </w:rPr>
      </w:pPr>
      <w:r w:rsidRPr="00502F40">
        <w:rPr>
          <w:rFonts w:ascii="Cambria" w:hAnsi="Cambria"/>
          <w:b/>
          <w:lang w:val="en-US"/>
        </w:rPr>
        <w:t>Patients with mental disorders (Population)</w:t>
      </w:r>
    </w:p>
    <w:p w14:paraId="32F05E34" w14:textId="77777777" w:rsidR="002E1273" w:rsidRPr="00502F40" w:rsidRDefault="002E1273" w:rsidP="002E1273">
      <w:pPr>
        <w:jc w:val="both"/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(</w:t>
      </w:r>
      <w:proofErr w:type="gramStart"/>
      <w:r w:rsidRPr="00502F40">
        <w:rPr>
          <w:rFonts w:ascii="Cambria" w:hAnsi="Cambria"/>
          <w:lang w:val="en-US"/>
        </w:rPr>
        <w:t>mental</w:t>
      </w:r>
      <w:proofErr w:type="gramEnd"/>
      <w:r w:rsidRPr="00502F40">
        <w:rPr>
          <w:rFonts w:ascii="Cambria" w:hAnsi="Cambria"/>
          <w:lang w:val="en-US"/>
        </w:rPr>
        <w:t xml:space="preserve"> disorders [Mesh Major Topic] OR mental disorder* [TIAB] OR mental illness* [TIAB] OR mental disease* [TIAB] or psychiatric disease* [TIAB] OR psychiatric disorder* [TIAB] OR mental health [</w:t>
      </w:r>
      <w:proofErr w:type="spellStart"/>
      <w:r w:rsidRPr="00502F40">
        <w:rPr>
          <w:rFonts w:ascii="Cambria" w:hAnsi="Cambria"/>
          <w:lang w:val="en-US"/>
        </w:rPr>
        <w:t>MeSH</w:t>
      </w:r>
      <w:proofErr w:type="spellEnd"/>
      <w:r w:rsidRPr="00502F40">
        <w:rPr>
          <w:rFonts w:ascii="Cambria" w:hAnsi="Cambria"/>
          <w:lang w:val="en-US"/>
        </w:rPr>
        <w:t xml:space="preserve"> Major Topic] OR mental health [TIAB])</w:t>
      </w:r>
    </w:p>
    <w:p w14:paraId="55E5C40D" w14:textId="77777777" w:rsidR="002E1273" w:rsidRPr="00502F40" w:rsidRDefault="002E1273" w:rsidP="002E1273">
      <w:pPr>
        <w:jc w:val="both"/>
        <w:rPr>
          <w:rFonts w:ascii="Cambria" w:hAnsi="Cambria"/>
          <w:b/>
          <w:lang w:val="en-US"/>
        </w:rPr>
      </w:pPr>
      <w:r w:rsidRPr="00502F40">
        <w:rPr>
          <w:rFonts w:ascii="Cambria" w:hAnsi="Cambria"/>
          <w:b/>
          <w:lang w:val="en-US"/>
        </w:rPr>
        <w:t>Integration into care (Context)</w:t>
      </w:r>
    </w:p>
    <w:p w14:paraId="6A9F1BFC" w14:textId="77777777" w:rsidR="002E1273" w:rsidRPr="00502F40" w:rsidRDefault="002E1273" w:rsidP="002E1273">
      <w:pPr>
        <w:jc w:val="both"/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(implementation* [TIAB] OR integration* [TIAB] OR ‘introduction of’ [TIAB] OR ‘introduction to’ [TIAB] OR adoption [TIAB] OR insertion [TIAB] OR framework [TIAB] OR guideline* [TIAB] OR </w:t>
      </w:r>
      <w:proofErr w:type="spellStart"/>
      <w:r w:rsidRPr="00502F40">
        <w:rPr>
          <w:rFonts w:ascii="Cambria" w:hAnsi="Cambria"/>
          <w:lang w:val="en-US"/>
        </w:rPr>
        <w:t>strateg</w:t>
      </w:r>
      <w:proofErr w:type="spellEnd"/>
      <w:r w:rsidRPr="00502F40">
        <w:rPr>
          <w:rFonts w:ascii="Cambria" w:hAnsi="Cambria"/>
          <w:lang w:val="en-US"/>
        </w:rPr>
        <w:t>* [TIAB])</w:t>
      </w:r>
    </w:p>
    <w:p w14:paraId="69FF8281" w14:textId="5FDDFD9F" w:rsidR="00884E7F" w:rsidRPr="00502F40" w:rsidRDefault="00E151BA" w:rsidP="00884E7F">
      <w:pPr>
        <w:rPr>
          <w:rFonts w:ascii="Cambria" w:hAnsi="Cambria"/>
          <w:b/>
          <w:lang w:val="en-US"/>
        </w:rPr>
      </w:pPr>
      <w:r w:rsidRPr="00502F40">
        <w:rPr>
          <w:rFonts w:ascii="Cambria" w:hAnsi="Cambria"/>
          <w:b/>
          <w:lang w:val="en-US"/>
        </w:rPr>
        <w:t xml:space="preserve">mHealth </w:t>
      </w:r>
      <w:r w:rsidR="007660CA" w:rsidRPr="00502F40">
        <w:rPr>
          <w:rFonts w:ascii="Cambria" w:hAnsi="Cambria"/>
          <w:b/>
          <w:lang w:val="en-US"/>
        </w:rPr>
        <w:t>a</w:t>
      </w:r>
      <w:r w:rsidRPr="00502F40">
        <w:rPr>
          <w:rFonts w:ascii="Cambria" w:hAnsi="Cambria"/>
          <w:b/>
          <w:lang w:val="en-US"/>
        </w:rPr>
        <w:t>pps</w:t>
      </w:r>
      <w:r w:rsidR="00884E7F" w:rsidRPr="00502F40">
        <w:rPr>
          <w:rFonts w:ascii="Cambria" w:hAnsi="Cambria"/>
          <w:b/>
          <w:lang w:val="en-US"/>
        </w:rPr>
        <w:t xml:space="preserve"> (Concept)</w:t>
      </w:r>
    </w:p>
    <w:p w14:paraId="226611A9" w14:textId="00908409" w:rsidR="00534ED3" w:rsidRPr="00502F40" w:rsidRDefault="004779E0" w:rsidP="00884E7F">
      <w:pPr>
        <w:jc w:val="both"/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(</w:t>
      </w:r>
      <w:proofErr w:type="gramStart"/>
      <w:r w:rsidRPr="00502F40">
        <w:rPr>
          <w:rFonts w:ascii="Cambria" w:hAnsi="Cambria"/>
          <w:lang w:val="en-US"/>
        </w:rPr>
        <w:t>mobile</w:t>
      </w:r>
      <w:proofErr w:type="gramEnd"/>
      <w:r w:rsidRPr="00502F40">
        <w:rPr>
          <w:rFonts w:ascii="Cambria" w:hAnsi="Cambria"/>
          <w:lang w:val="en-US"/>
        </w:rPr>
        <w:t xml:space="preserve"> applications [</w:t>
      </w:r>
      <w:proofErr w:type="spellStart"/>
      <w:r w:rsidRPr="00502F40">
        <w:rPr>
          <w:rFonts w:ascii="Cambria" w:hAnsi="Cambria"/>
          <w:lang w:val="en-US"/>
        </w:rPr>
        <w:t>MeSH</w:t>
      </w:r>
      <w:proofErr w:type="spellEnd"/>
      <w:r w:rsidRPr="00502F40">
        <w:rPr>
          <w:rFonts w:ascii="Cambria" w:hAnsi="Cambria"/>
          <w:lang w:val="en-US"/>
        </w:rPr>
        <w:t xml:space="preserve"> Major Topic] OR digital health app* [TIAB] OR mHealth [TIAB] OR eHealth [TIAB] OR healthcare app* [TIAB] OR health care app* [TIAB] OR mobile health [T</w:t>
      </w:r>
      <w:r w:rsidR="00BB7C17" w:rsidRPr="00502F40">
        <w:rPr>
          <w:rFonts w:ascii="Cambria" w:hAnsi="Cambria"/>
          <w:lang w:val="en-US"/>
        </w:rPr>
        <w:t xml:space="preserve">IAB] OR health app* [TIAB] OR </w:t>
      </w:r>
      <w:r w:rsidR="008E3D9C" w:rsidRPr="00502F40">
        <w:rPr>
          <w:rFonts w:ascii="Cambria" w:hAnsi="Cambria"/>
          <w:lang w:val="en-US"/>
        </w:rPr>
        <w:t xml:space="preserve">virtual care [TIAB] OR digital intervention [TIAB] OR web app* [TIAB] OR mobile app* [TIAB] OR </w:t>
      </w:r>
      <w:r w:rsidRPr="00502F40">
        <w:rPr>
          <w:rFonts w:ascii="Cambria" w:hAnsi="Cambria"/>
          <w:lang w:val="en-US"/>
        </w:rPr>
        <w:t xml:space="preserve">smartphone [TIAB] OR smart phone [TIAB] OR mobile phone [TIAB] OR android [TIAB] OR </w:t>
      </w:r>
      <w:proofErr w:type="spellStart"/>
      <w:r w:rsidRPr="00502F40">
        <w:rPr>
          <w:rFonts w:ascii="Cambria" w:hAnsi="Cambria"/>
          <w:lang w:val="en-US"/>
        </w:rPr>
        <w:t>iphon</w:t>
      </w:r>
      <w:r w:rsidR="00BB7C17" w:rsidRPr="00502F40">
        <w:rPr>
          <w:rFonts w:ascii="Cambria" w:hAnsi="Cambria"/>
          <w:lang w:val="en-US"/>
        </w:rPr>
        <w:t>e</w:t>
      </w:r>
      <w:proofErr w:type="spellEnd"/>
      <w:r w:rsidR="00BB7C17" w:rsidRPr="00502F40">
        <w:rPr>
          <w:rFonts w:ascii="Cambria" w:hAnsi="Cambria"/>
          <w:lang w:val="en-US"/>
        </w:rPr>
        <w:t xml:space="preserve"> [TIAB] OR browser [TIAB])</w:t>
      </w:r>
    </w:p>
    <w:p w14:paraId="0C657640" w14:textId="08A6A0CD" w:rsidR="004E6A87" w:rsidRPr="00502F40" w:rsidRDefault="004E6A87" w:rsidP="00884E7F">
      <w:pPr>
        <w:jc w:val="both"/>
        <w:rPr>
          <w:rFonts w:ascii="Cambria" w:hAnsi="Cambria"/>
          <w:b/>
          <w:lang w:val="en-US"/>
        </w:rPr>
      </w:pPr>
    </w:p>
    <w:p w14:paraId="2B762774" w14:textId="7E09F98B" w:rsidR="00A95121" w:rsidRPr="00502F40" w:rsidRDefault="00371348" w:rsidP="00884E7F">
      <w:pPr>
        <w:jc w:val="both"/>
        <w:rPr>
          <w:rFonts w:ascii="Cambria" w:hAnsi="Cambria"/>
          <w:b/>
          <w:lang w:val="en-US"/>
        </w:rPr>
      </w:pPr>
      <w:r w:rsidRPr="00502F40">
        <w:rPr>
          <w:rFonts w:ascii="Cambria" w:hAnsi="Cambria"/>
          <w:b/>
          <w:lang w:val="en-US"/>
        </w:rPr>
        <w:t>Search strategy</w:t>
      </w:r>
      <w:r w:rsidR="00A95121" w:rsidRPr="00502F40">
        <w:rPr>
          <w:rFonts w:ascii="Cambria" w:hAnsi="Cambria"/>
          <w:b/>
          <w:lang w:val="en-US"/>
        </w:rPr>
        <w:t xml:space="preserve"> </w:t>
      </w:r>
      <w:r w:rsidR="0072721C" w:rsidRPr="00502F40">
        <w:rPr>
          <w:rFonts w:ascii="Cambria" w:hAnsi="Cambria"/>
          <w:b/>
          <w:lang w:val="en-US"/>
        </w:rPr>
        <w:t xml:space="preserve">1 </w:t>
      </w:r>
      <w:r w:rsidR="00A95121" w:rsidRPr="00502F40">
        <w:rPr>
          <w:rFonts w:ascii="Cambria" w:hAnsi="Cambria"/>
          <w:b/>
          <w:lang w:val="en-US"/>
        </w:rPr>
        <w:t>(</w:t>
      </w:r>
      <w:r w:rsidR="002942F8" w:rsidRPr="00502F40">
        <w:rPr>
          <w:rFonts w:ascii="Cambria" w:hAnsi="Cambria"/>
          <w:b/>
          <w:lang w:val="en-US"/>
        </w:rPr>
        <w:t>complete</w:t>
      </w:r>
      <w:r w:rsidR="00A95121" w:rsidRPr="00502F40">
        <w:rPr>
          <w:rFonts w:ascii="Cambria" w:hAnsi="Cambria"/>
          <w:b/>
          <w:lang w:val="en-US"/>
        </w:rPr>
        <w:t>)</w:t>
      </w:r>
    </w:p>
    <w:p w14:paraId="0EFAB94A" w14:textId="0BB2CB22" w:rsidR="00537333" w:rsidRPr="00502F40" w:rsidRDefault="00460FD9" w:rsidP="00884E7F">
      <w:pPr>
        <w:jc w:val="both"/>
        <w:rPr>
          <w:rStyle w:val="Fett"/>
          <w:rFonts w:ascii="Cambria" w:hAnsi="Cambria"/>
          <w:b w:val="0"/>
          <w:bCs w:val="0"/>
          <w:lang w:val="en-US"/>
        </w:rPr>
      </w:pPr>
      <w:bookmarkStart w:id="0" w:name="_Hlk124435825"/>
      <w:r w:rsidRPr="00502F40">
        <w:rPr>
          <w:rFonts w:ascii="Cambria" w:hAnsi="Cambria"/>
          <w:lang w:val="en-US"/>
        </w:rPr>
        <w:t>(mobile applications [</w:t>
      </w:r>
      <w:proofErr w:type="spellStart"/>
      <w:r w:rsidRPr="00502F40">
        <w:rPr>
          <w:rFonts w:ascii="Cambria" w:hAnsi="Cambria"/>
          <w:lang w:val="en-US"/>
        </w:rPr>
        <w:t>MeSH</w:t>
      </w:r>
      <w:proofErr w:type="spellEnd"/>
      <w:r w:rsidRPr="00502F40">
        <w:rPr>
          <w:rFonts w:ascii="Cambria" w:hAnsi="Cambria"/>
          <w:lang w:val="en-US"/>
        </w:rPr>
        <w:t xml:space="preserve"> Major Topic] OR digital health app* [TIAB] OR mHealth [TIAB] OR eHealth [TIAB] OR healthcare app* [TIAB] OR health care app* [TIAB] OR mobile health [T</w:t>
      </w:r>
      <w:r w:rsidR="00BB7C17" w:rsidRPr="00502F40">
        <w:rPr>
          <w:rFonts w:ascii="Cambria" w:hAnsi="Cambria"/>
          <w:lang w:val="en-US"/>
        </w:rPr>
        <w:t xml:space="preserve">IAB] OR health app* [TIAB] OR </w:t>
      </w:r>
      <w:r w:rsidRPr="00502F40">
        <w:rPr>
          <w:rFonts w:ascii="Cambria" w:hAnsi="Cambria"/>
          <w:lang w:val="en-US"/>
        </w:rPr>
        <w:t xml:space="preserve">virtual care [TIAB] OR digital intervention [TIAB] OR web app* [TIAB] OR mobile app* [TIAB] OR smartphone [TIAB] OR smart phone [TIAB] OR mobile phone [TIAB] OR android [TIAB] OR </w:t>
      </w:r>
      <w:proofErr w:type="spellStart"/>
      <w:r w:rsidRPr="00502F40">
        <w:rPr>
          <w:rFonts w:ascii="Cambria" w:hAnsi="Cambria"/>
          <w:lang w:val="en-US"/>
        </w:rPr>
        <w:t>iphon</w:t>
      </w:r>
      <w:r w:rsidR="00BB7C17" w:rsidRPr="00502F40">
        <w:rPr>
          <w:rFonts w:ascii="Cambria" w:hAnsi="Cambria"/>
          <w:lang w:val="en-US"/>
        </w:rPr>
        <w:t>e</w:t>
      </w:r>
      <w:proofErr w:type="spellEnd"/>
      <w:r w:rsidR="00BB7C17" w:rsidRPr="00502F40">
        <w:rPr>
          <w:rFonts w:ascii="Cambria" w:hAnsi="Cambria"/>
          <w:lang w:val="en-US"/>
        </w:rPr>
        <w:t xml:space="preserve"> [TIAB] OR browser [TIAB]</w:t>
      </w:r>
      <w:r w:rsidRPr="00502F40">
        <w:rPr>
          <w:rFonts w:ascii="Cambria" w:hAnsi="Cambria"/>
          <w:lang w:val="en-US"/>
        </w:rPr>
        <w:t xml:space="preserve">) </w:t>
      </w:r>
      <w:r w:rsidR="00812DEA" w:rsidRPr="00502F40">
        <w:rPr>
          <w:rStyle w:val="Fett"/>
          <w:rFonts w:ascii="Cambria" w:hAnsi="Cambria"/>
          <w:b w:val="0"/>
          <w:lang w:val="en-US"/>
        </w:rPr>
        <w:t xml:space="preserve">AND </w:t>
      </w:r>
      <w:r w:rsidR="00C94B8E" w:rsidRPr="00502F40">
        <w:rPr>
          <w:rFonts w:ascii="Cambria" w:hAnsi="Cambria"/>
          <w:lang w:val="en-US"/>
        </w:rPr>
        <w:t xml:space="preserve">(implementation* [TIAB] OR integration* [TIAB] OR ‘introduction of’ [TIAB] OR ‘introduction to’ [TIAB] OR adoption [TIAB] OR insertion [TIAB] OR framework [TIAB] OR guideline* [TIAB] OR </w:t>
      </w:r>
      <w:proofErr w:type="spellStart"/>
      <w:r w:rsidR="00C94B8E" w:rsidRPr="00502F40">
        <w:rPr>
          <w:rFonts w:ascii="Cambria" w:hAnsi="Cambria"/>
          <w:lang w:val="en-US"/>
        </w:rPr>
        <w:t>strateg</w:t>
      </w:r>
      <w:proofErr w:type="spellEnd"/>
      <w:r w:rsidR="00C94B8E" w:rsidRPr="00502F40">
        <w:rPr>
          <w:rFonts w:ascii="Cambria" w:hAnsi="Cambria"/>
          <w:lang w:val="en-US"/>
        </w:rPr>
        <w:t xml:space="preserve">* [TIAB]) </w:t>
      </w:r>
      <w:r w:rsidR="00812DEA" w:rsidRPr="00502F40">
        <w:rPr>
          <w:rStyle w:val="Fett"/>
          <w:rFonts w:ascii="Cambria" w:hAnsi="Cambria"/>
          <w:b w:val="0"/>
          <w:lang w:val="en-US"/>
        </w:rPr>
        <w:t>AND (mental disorders [Mesh Major Topic] OR mental disorder* [TIAB] OR mental illness* [TIAB] OR mental disease* [TIAB] OR mental health [</w:t>
      </w:r>
      <w:proofErr w:type="spellStart"/>
      <w:r w:rsidR="00812DEA" w:rsidRPr="00502F40">
        <w:rPr>
          <w:rStyle w:val="Fett"/>
          <w:rFonts w:ascii="Cambria" w:hAnsi="Cambria"/>
          <w:b w:val="0"/>
          <w:lang w:val="en-US"/>
        </w:rPr>
        <w:t>MeSH</w:t>
      </w:r>
      <w:proofErr w:type="spellEnd"/>
      <w:r w:rsidR="00812DEA" w:rsidRPr="00502F40">
        <w:rPr>
          <w:rStyle w:val="Fett"/>
          <w:rFonts w:ascii="Cambria" w:hAnsi="Cambria"/>
          <w:b w:val="0"/>
          <w:lang w:val="en-US"/>
        </w:rPr>
        <w:t xml:space="preserve"> Major Topic] OR mental health [TIAB] OR psychiatric disease* [TIAB] OR psychiatric disorder* [TIAB])</w:t>
      </w:r>
      <w:r w:rsidR="00812DEA" w:rsidRPr="00502F40" w:rsidDel="00812DEA">
        <w:rPr>
          <w:rStyle w:val="Fett"/>
          <w:rFonts w:ascii="Cambria" w:hAnsi="Cambria"/>
          <w:b w:val="0"/>
          <w:lang w:val="en-US"/>
        </w:rPr>
        <w:t xml:space="preserve"> </w:t>
      </w:r>
    </w:p>
    <w:bookmarkEnd w:id="0"/>
    <w:p w14:paraId="1E799677" w14:textId="7C8F6F9D" w:rsidR="006830E8" w:rsidRPr="00502F40" w:rsidRDefault="006830E8" w:rsidP="008E05FB">
      <w:pPr>
        <w:rPr>
          <w:rFonts w:ascii="Cambria" w:hAnsi="Cambria"/>
          <w:b/>
          <w:lang w:val="en-US"/>
        </w:rPr>
      </w:pPr>
    </w:p>
    <w:p w14:paraId="47774142" w14:textId="2BBB3B8B" w:rsidR="006830E8" w:rsidRPr="00502F40" w:rsidRDefault="006830E8" w:rsidP="006830E8">
      <w:pPr>
        <w:rPr>
          <w:rFonts w:ascii="Cambria" w:hAnsi="Cambria"/>
          <w:b/>
          <w:lang w:val="en-US"/>
        </w:rPr>
      </w:pPr>
    </w:p>
    <w:p w14:paraId="48E81B3D" w14:textId="0B69C18A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73327E75" w14:textId="732A3899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35CA4D94" w14:textId="2D0EF451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31BFA131" w14:textId="1F979F82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16CEF560" w14:textId="1CA831BA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7B887BD7" w14:textId="3E03EE0D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37D047CF" w14:textId="77777777" w:rsidR="008E05FB" w:rsidRPr="00502F40" w:rsidRDefault="008E05FB" w:rsidP="006830E8">
      <w:pPr>
        <w:rPr>
          <w:rFonts w:ascii="Cambria" w:hAnsi="Cambria"/>
          <w:b/>
          <w:lang w:val="en-US"/>
        </w:rPr>
      </w:pPr>
    </w:p>
    <w:p w14:paraId="3054DB57" w14:textId="02E8672B" w:rsidR="0073611E" w:rsidRPr="00502F40" w:rsidRDefault="00E26CD0" w:rsidP="0073611E">
      <w:pPr>
        <w:jc w:val="both"/>
        <w:rPr>
          <w:rFonts w:ascii="Cambria" w:hAnsi="Cambria"/>
          <w:lang w:val="en-US"/>
        </w:rPr>
      </w:pPr>
      <w:r w:rsidRPr="00502F40">
        <w:rPr>
          <w:rFonts w:ascii="Cambria" w:hAnsi="Cambria"/>
          <w:b/>
          <w:lang w:val="en-US"/>
        </w:rPr>
        <w:lastRenderedPageBreak/>
        <w:t>Table 1</w:t>
      </w:r>
      <w:r w:rsidR="0073611E" w:rsidRPr="00502F40">
        <w:rPr>
          <w:rFonts w:ascii="Cambria" w:hAnsi="Cambria"/>
          <w:b/>
          <w:lang w:val="en-US"/>
        </w:rPr>
        <w:t xml:space="preserve">: </w:t>
      </w:r>
      <w:r w:rsidRPr="00502F40">
        <w:rPr>
          <w:rFonts w:ascii="Cambria" w:hAnsi="Cambria"/>
          <w:lang w:val="en-US"/>
        </w:rPr>
        <w:t>Search</w:t>
      </w:r>
      <w:r w:rsidR="005A0463" w:rsidRPr="00502F40">
        <w:rPr>
          <w:rFonts w:ascii="Cambria" w:hAnsi="Cambria"/>
          <w:lang w:val="en-US"/>
        </w:rPr>
        <w:t xml:space="preserve"> </w:t>
      </w:r>
      <w:r w:rsidRPr="00502F40">
        <w:rPr>
          <w:rFonts w:ascii="Cambria" w:hAnsi="Cambria"/>
          <w:lang w:val="en-US"/>
        </w:rPr>
        <w:t>strategy and number of hits</w:t>
      </w:r>
      <w:r w:rsidR="0073611E" w:rsidRPr="00502F40">
        <w:rPr>
          <w:rFonts w:ascii="Cambria" w:hAnsi="Cambria"/>
          <w:lang w:val="en-US"/>
        </w:rPr>
        <w:t xml:space="preserve"> </w:t>
      </w:r>
      <w:r w:rsidRPr="00502F40">
        <w:rPr>
          <w:rFonts w:ascii="Cambria" w:hAnsi="Cambria"/>
          <w:lang w:val="en-US"/>
        </w:rPr>
        <w:t>(</w:t>
      </w:r>
      <w:r w:rsidR="0073611E" w:rsidRPr="00502F40">
        <w:rPr>
          <w:rFonts w:ascii="Cambria" w:hAnsi="Cambria"/>
          <w:lang w:val="en-US"/>
        </w:rPr>
        <w:t>PubMed</w:t>
      </w:r>
      <w:r w:rsidRPr="00502F40">
        <w:rPr>
          <w:rFonts w:ascii="Cambria" w:hAnsi="Cambria"/>
          <w:lang w:val="en-US"/>
        </w:rPr>
        <w:t>)</w:t>
      </w:r>
    </w:p>
    <w:tbl>
      <w:tblPr>
        <w:tblStyle w:val="Gitternetztabelle1hellAkzent5"/>
        <w:tblW w:w="9209" w:type="dxa"/>
        <w:tblLook w:val="04A0" w:firstRow="1" w:lastRow="0" w:firstColumn="1" w:lastColumn="0" w:noHBand="0" w:noVBand="1"/>
      </w:tblPr>
      <w:tblGrid>
        <w:gridCol w:w="1625"/>
        <w:gridCol w:w="6234"/>
        <w:gridCol w:w="1350"/>
      </w:tblGrid>
      <w:tr w:rsidR="0073611E" w:rsidRPr="00502F40" w14:paraId="54AA71DF" w14:textId="77777777" w:rsidTr="00082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26F5CDE" w14:textId="77777777" w:rsidR="0073611E" w:rsidRPr="00502F40" w:rsidRDefault="0073611E" w:rsidP="00082BA8">
            <w:pPr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Database</w:t>
            </w:r>
          </w:p>
        </w:tc>
        <w:tc>
          <w:tcPr>
            <w:tcW w:w="7584" w:type="dxa"/>
            <w:gridSpan w:val="2"/>
          </w:tcPr>
          <w:p w14:paraId="454A7655" w14:textId="77777777" w:rsidR="0073611E" w:rsidRPr="00502F40" w:rsidRDefault="0073611E" w:rsidP="00082B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502F40">
              <w:rPr>
                <w:rFonts w:ascii="Cambria" w:hAnsi="Cambria"/>
              </w:rPr>
              <w:t>PubMed</w:t>
            </w:r>
            <w:proofErr w:type="spellEnd"/>
          </w:p>
        </w:tc>
      </w:tr>
      <w:tr w:rsidR="0073611E" w:rsidRPr="00502F40" w14:paraId="7F055B7C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9DF4D6F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proofErr w:type="spellStart"/>
            <w:r w:rsidRPr="00502F40">
              <w:rPr>
                <w:rFonts w:ascii="Cambria" w:hAnsi="Cambria"/>
                <w:b w:val="0"/>
              </w:rPr>
              <w:t>Platform</w:t>
            </w:r>
            <w:proofErr w:type="spellEnd"/>
          </w:p>
        </w:tc>
        <w:tc>
          <w:tcPr>
            <w:tcW w:w="7584" w:type="dxa"/>
            <w:gridSpan w:val="2"/>
          </w:tcPr>
          <w:p w14:paraId="76AA517F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Pubmed.gov</w:t>
            </w:r>
          </w:p>
        </w:tc>
      </w:tr>
      <w:tr w:rsidR="0073611E" w:rsidRPr="00502F40" w14:paraId="4A611BFF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B93A90C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 xml:space="preserve">Date </w:t>
            </w:r>
            <w:proofErr w:type="spellStart"/>
            <w:r w:rsidRPr="00502F40">
              <w:rPr>
                <w:rFonts w:ascii="Cambria" w:hAnsi="Cambria"/>
                <w:b w:val="0"/>
              </w:rPr>
              <w:t>of</w:t>
            </w:r>
            <w:proofErr w:type="spellEnd"/>
            <w:r w:rsidRPr="00502F40">
              <w:rPr>
                <w:rFonts w:ascii="Cambria" w:hAnsi="Cambria"/>
                <w:b w:val="0"/>
              </w:rPr>
              <w:t xml:space="preserve"> </w:t>
            </w:r>
            <w:proofErr w:type="spellStart"/>
            <w:r w:rsidRPr="00502F40">
              <w:rPr>
                <w:rFonts w:ascii="Cambria" w:hAnsi="Cambria"/>
                <w:b w:val="0"/>
              </w:rPr>
              <w:t>search</w:t>
            </w:r>
            <w:proofErr w:type="spellEnd"/>
          </w:p>
        </w:tc>
        <w:tc>
          <w:tcPr>
            <w:tcW w:w="7584" w:type="dxa"/>
            <w:gridSpan w:val="2"/>
          </w:tcPr>
          <w:p w14:paraId="3AC8F4B8" w14:textId="4D88386F" w:rsidR="0073611E" w:rsidRPr="00502F40" w:rsidRDefault="005B7B0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25.01.2023</w:t>
            </w:r>
          </w:p>
        </w:tc>
      </w:tr>
      <w:tr w:rsidR="0073611E" w:rsidRPr="00502F40" w14:paraId="055B95A4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A7BE7B9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</w:p>
        </w:tc>
        <w:tc>
          <w:tcPr>
            <w:tcW w:w="7584" w:type="dxa"/>
            <w:gridSpan w:val="2"/>
          </w:tcPr>
          <w:p w14:paraId="4E754EC4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73611E" w:rsidRPr="00502F40" w14:paraId="0CCB8C27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5885F4A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</w:rPr>
              <w:t>#</w:t>
            </w:r>
          </w:p>
        </w:tc>
        <w:tc>
          <w:tcPr>
            <w:tcW w:w="6234" w:type="dxa"/>
          </w:tcPr>
          <w:p w14:paraId="7BBC61E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502F40">
              <w:rPr>
                <w:rFonts w:ascii="Cambria" w:hAnsi="Cambria"/>
                <w:b/>
              </w:rPr>
              <w:t>Search Term</w:t>
            </w:r>
          </w:p>
        </w:tc>
        <w:tc>
          <w:tcPr>
            <w:tcW w:w="1350" w:type="dxa"/>
          </w:tcPr>
          <w:p w14:paraId="050430AA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502F40">
              <w:rPr>
                <w:rFonts w:ascii="Cambria" w:hAnsi="Cambria"/>
                <w:b/>
              </w:rPr>
              <w:t>Hits</w:t>
            </w:r>
          </w:p>
        </w:tc>
      </w:tr>
      <w:tr w:rsidR="0073611E" w:rsidRPr="00502F40" w14:paraId="7D15E07E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7CC75F4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a</w:t>
            </w:r>
          </w:p>
        </w:tc>
        <w:tc>
          <w:tcPr>
            <w:tcW w:w="6234" w:type="dxa"/>
          </w:tcPr>
          <w:p w14:paraId="79D5FDE9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mobile applications [</w:t>
            </w:r>
            <w:proofErr w:type="spellStart"/>
            <w:r w:rsidRPr="00502F40">
              <w:rPr>
                <w:rFonts w:ascii="Cambria" w:hAnsi="Cambria"/>
                <w:lang w:val="en-US"/>
              </w:rPr>
              <w:t>MeSH</w:t>
            </w:r>
            <w:proofErr w:type="spellEnd"/>
            <w:r w:rsidRPr="00502F40">
              <w:rPr>
                <w:rFonts w:ascii="Cambria" w:hAnsi="Cambria"/>
                <w:lang w:val="en-US"/>
              </w:rPr>
              <w:t xml:space="preserve"> Major Topic]</w:t>
            </w:r>
          </w:p>
        </w:tc>
        <w:tc>
          <w:tcPr>
            <w:tcW w:w="1350" w:type="dxa"/>
          </w:tcPr>
          <w:p w14:paraId="217ABF9E" w14:textId="08A086D6" w:rsidR="0073611E" w:rsidRPr="00502F40" w:rsidRDefault="00742C4A" w:rsidP="00742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8,943</w:t>
            </w:r>
          </w:p>
        </w:tc>
      </w:tr>
      <w:tr w:rsidR="0073611E" w:rsidRPr="00502F40" w14:paraId="50E9B787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B5248A5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b</w:t>
            </w:r>
          </w:p>
        </w:tc>
        <w:tc>
          <w:tcPr>
            <w:tcW w:w="6234" w:type="dxa"/>
          </w:tcPr>
          <w:p w14:paraId="2EB9B9FC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web app* [TIAB]</w:t>
            </w:r>
          </w:p>
        </w:tc>
        <w:tc>
          <w:tcPr>
            <w:tcW w:w="1350" w:type="dxa"/>
          </w:tcPr>
          <w:p w14:paraId="2620BC6F" w14:textId="59B2BD95" w:rsidR="0073611E" w:rsidRPr="00502F40" w:rsidRDefault="00742C4A" w:rsidP="00742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3,737</w:t>
            </w:r>
          </w:p>
        </w:tc>
      </w:tr>
      <w:tr w:rsidR="0073611E" w:rsidRPr="00502F40" w14:paraId="097EDB39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132A1A4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c</w:t>
            </w:r>
          </w:p>
        </w:tc>
        <w:tc>
          <w:tcPr>
            <w:tcW w:w="6234" w:type="dxa"/>
          </w:tcPr>
          <w:p w14:paraId="7E6FE41F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mobile app* [TIAB]</w:t>
            </w:r>
          </w:p>
        </w:tc>
        <w:tc>
          <w:tcPr>
            <w:tcW w:w="1350" w:type="dxa"/>
          </w:tcPr>
          <w:p w14:paraId="258F6769" w14:textId="2F3F6BE5" w:rsidR="0073611E" w:rsidRPr="00502F40" w:rsidRDefault="00742C4A" w:rsidP="00742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9,280</w:t>
            </w:r>
          </w:p>
        </w:tc>
      </w:tr>
      <w:tr w:rsidR="0073611E" w:rsidRPr="00502F40" w14:paraId="2B417E76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2ACD666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d</w:t>
            </w:r>
          </w:p>
        </w:tc>
        <w:tc>
          <w:tcPr>
            <w:tcW w:w="6234" w:type="dxa"/>
          </w:tcPr>
          <w:p w14:paraId="1BA9E5D7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digital health app* [TIAB]</w:t>
            </w:r>
          </w:p>
        </w:tc>
        <w:tc>
          <w:tcPr>
            <w:tcW w:w="1350" w:type="dxa"/>
          </w:tcPr>
          <w:p w14:paraId="5FE33A53" w14:textId="24D4FC08" w:rsidR="0073611E" w:rsidRPr="00502F40" w:rsidRDefault="00742C4A" w:rsidP="00DE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235</w:t>
            </w:r>
          </w:p>
        </w:tc>
      </w:tr>
      <w:tr w:rsidR="0073611E" w:rsidRPr="00502F40" w14:paraId="747698CD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A9D3575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e</w:t>
            </w:r>
          </w:p>
        </w:tc>
        <w:tc>
          <w:tcPr>
            <w:tcW w:w="6234" w:type="dxa"/>
          </w:tcPr>
          <w:p w14:paraId="4C189302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mHealth [TIAB]</w:t>
            </w:r>
          </w:p>
        </w:tc>
        <w:tc>
          <w:tcPr>
            <w:tcW w:w="1350" w:type="dxa"/>
          </w:tcPr>
          <w:p w14:paraId="65CC94D5" w14:textId="1C77B346" w:rsidR="0073611E" w:rsidRPr="00502F40" w:rsidRDefault="00742C4A" w:rsidP="00DE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9,043</w:t>
            </w:r>
          </w:p>
        </w:tc>
      </w:tr>
      <w:tr w:rsidR="0073611E" w:rsidRPr="00502F40" w14:paraId="288BADF3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4D0E01F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f</w:t>
            </w:r>
          </w:p>
        </w:tc>
        <w:tc>
          <w:tcPr>
            <w:tcW w:w="6234" w:type="dxa"/>
          </w:tcPr>
          <w:p w14:paraId="5C32AB40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eHealth [TIAB]</w:t>
            </w:r>
          </w:p>
        </w:tc>
        <w:tc>
          <w:tcPr>
            <w:tcW w:w="1350" w:type="dxa"/>
          </w:tcPr>
          <w:p w14:paraId="1EE0939D" w14:textId="7448D747" w:rsidR="0073611E" w:rsidRPr="00502F40" w:rsidRDefault="00742C4A" w:rsidP="00DE4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9,123</w:t>
            </w:r>
          </w:p>
        </w:tc>
      </w:tr>
      <w:tr w:rsidR="0073611E" w:rsidRPr="00502F40" w14:paraId="6E7A86E6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19D1ACC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g</w:t>
            </w:r>
          </w:p>
        </w:tc>
        <w:tc>
          <w:tcPr>
            <w:tcW w:w="6234" w:type="dxa"/>
          </w:tcPr>
          <w:p w14:paraId="5319BD94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virtual care [TIAB]</w:t>
            </w:r>
          </w:p>
        </w:tc>
        <w:tc>
          <w:tcPr>
            <w:tcW w:w="1350" w:type="dxa"/>
          </w:tcPr>
          <w:p w14:paraId="1D8ABCD2" w14:textId="683C8F97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,051</w:t>
            </w:r>
          </w:p>
        </w:tc>
      </w:tr>
      <w:tr w:rsidR="0073611E" w:rsidRPr="00502F40" w14:paraId="0DECC220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D9611C0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h</w:t>
            </w:r>
          </w:p>
        </w:tc>
        <w:tc>
          <w:tcPr>
            <w:tcW w:w="6234" w:type="dxa"/>
          </w:tcPr>
          <w:p w14:paraId="3133D7AE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502F40">
              <w:rPr>
                <w:rFonts w:ascii="Cambria" w:hAnsi="Cambria"/>
                <w:lang w:val="en-US"/>
              </w:rPr>
              <w:t>healthcare app* [TIAB]</w:t>
            </w:r>
          </w:p>
        </w:tc>
        <w:tc>
          <w:tcPr>
            <w:tcW w:w="1350" w:type="dxa"/>
          </w:tcPr>
          <w:p w14:paraId="2CE5FB77" w14:textId="5125F571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,441</w:t>
            </w:r>
          </w:p>
        </w:tc>
      </w:tr>
      <w:tr w:rsidR="0073611E" w:rsidRPr="00502F40" w14:paraId="1EF50CC3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EDFFA73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i</w:t>
            </w:r>
          </w:p>
        </w:tc>
        <w:tc>
          <w:tcPr>
            <w:tcW w:w="6234" w:type="dxa"/>
          </w:tcPr>
          <w:p w14:paraId="0197E9CB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health care app* [TIAB]</w:t>
            </w:r>
          </w:p>
        </w:tc>
        <w:tc>
          <w:tcPr>
            <w:tcW w:w="1350" w:type="dxa"/>
          </w:tcPr>
          <w:p w14:paraId="3BF0C652" w14:textId="63B1CC05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830</w:t>
            </w:r>
          </w:p>
        </w:tc>
      </w:tr>
      <w:tr w:rsidR="0073611E" w:rsidRPr="00502F40" w14:paraId="66E4BA2D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9F75308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j</w:t>
            </w:r>
          </w:p>
        </w:tc>
        <w:tc>
          <w:tcPr>
            <w:tcW w:w="6234" w:type="dxa"/>
          </w:tcPr>
          <w:p w14:paraId="60392A9A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lang w:val="en-US"/>
              </w:rPr>
              <w:t>mobile health [TIAB]</w:t>
            </w:r>
          </w:p>
        </w:tc>
        <w:tc>
          <w:tcPr>
            <w:tcW w:w="1350" w:type="dxa"/>
          </w:tcPr>
          <w:p w14:paraId="0C2447D7" w14:textId="03E54087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7,909</w:t>
            </w:r>
          </w:p>
        </w:tc>
      </w:tr>
      <w:tr w:rsidR="0073611E" w:rsidRPr="00502F40" w14:paraId="79CE92EC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FC73D97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k</w:t>
            </w:r>
          </w:p>
        </w:tc>
        <w:tc>
          <w:tcPr>
            <w:tcW w:w="6234" w:type="dxa"/>
          </w:tcPr>
          <w:p w14:paraId="4992C39D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502F40">
              <w:rPr>
                <w:rFonts w:ascii="Cambria" w:hAnsi="Cambria"/>
                <w:lang w:val="en-US"/>
              </w:rPr>
              <w:t>health app* [TIAB]</w:t>
            </w:r>
          </w:p>
        </w:tc>
        <w:tc>
          <w:tcPr>
            <w:tcW w:w="1350" w:type="dxa"/>
          </w:tcPr>
          <w:p w14:paraId="1E673E52" w14:textId="3E1C8CC5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9,296</w:t>
            </w:r>
          </w:p>
        </w:tc>
      </w:tr>
      <w:tr w:rsidR="0073611E" w:rsidRPr="00502F40" w14:paraId="6AD41339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4E75E5A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l</w:t>
            </w:r>
          </w:p>
        </w:tc>
        <w:tc>
          <w:tcPr>
            <w:tcW w:w="6234" w:type="dxa"/>
          </w:tcPr>
          <w:p w14:paraId="3B1B447D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digital intervention [TIAB]</w:t>
            </w:r>
          </w:p>
        </w:tc>
        <w:tc>
          <w:tcPr>
            <w:tcW w:w="1350" w:type="dxa"/>
          </w:tcPr>
          <w:p w14:paraId="201F462E" w14:textId="309B5BB6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642</w:t>
            </w:r>
          </w:p>
        </w:tc>
      </w:tr>
      <w:tr w:rsidR="0073611E" w:rsidRPr="00502F40" w14:paraId="053D0E18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4F25A9B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m</w:t>
            </w:r>
          </w:p>
        </w:tc>
        <w:tc>
          <w:tcPr>
            <w:tcW w:w="6234" w:type="dxa"/>
          </w:tcPr>
          <w:p w14:paraId="408AD189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smartphone [TIAB]</w:t>
            </w:r>
          </w:p>
        </w:tc>
        <w:tc>
          <w:tcPr>
            <w:tcW w:w="1350" w:type="dxa"/>
          </w:tcPr>
          <w:p w14:paraId="28955DD2" w14:textId="6A525EC6" w:rsidR="0073611E" w:rsidRPr="00502F40" w:rsidRDefault="00742C4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8,209</w:t>
            </w:r>
          </w:p>
        </w:tc>
      </w:tr>
      <w:tr w:rsidR="0073611E" w:rsidRPr="00502F40" w14:paraId="086F5996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252692A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n</w:t>
            </w:r>
          </w:p>
        </w:tc>
        <w:tc>
          <w:tcPr>
            <w:tcW w:w="6234" w:type="dxa"/>
          </w:tcPr>
          <w:p w14:paraId="7E993DCE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smart phone [TIAB]</w:t>
            </w:r>
          </w:p>
        </w:tc>
        <w:tc>
          <w:tcPr>
            <w:tcW w:w="1350" w:type="dxa"/>
          </w:tcPr>
          <w:p w14:paraId="57E507F6" w14:textId="1D221FEE" w:rsidR="0073611E" w:rsidRPr="00502F40" w:rsidRDefault="00D66665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,048</w:t>
            </w:r>
          </w:p>
        </w:tc>
      </w:tr>
      <w:tr w:rsidR="0073611E" w:rsidRPr="00502F40" w14:paraId="33F32A18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2CC9494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o</w:t>
            </w:r>
          </w:p>
        </w:tc>
        <w:tc>
          <w:tcPr>
            <w:tcW w:w="6234" w:type="dxa"/>
          </w:tcPr>
          <w:p w14:paraId="6D6CB75F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mobile phone [TIAB]</w:t>
            </w:r>
          </w:p>
        </w:tc>
        <w:tc>
          <w:tcPr>
            <w:tcW w:w="1350" w:type="dxa"/>
          </w:tcPr>
          <w:p w14:paraId="7EC3ADE5" w14:textId="1EC6D42E" w:rsidR="0073611E" w:rsidRPr="00502F40" w:rsidRDefault="00D66665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0,509</w:t>
            </w:r>
          </w:p>
        </w:tc>
      </w:tr>
      <w:tr w:rsidR="0073611E" w:rsidRPr="00502F40" w14:paraId="3FD180E2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2A2B6F5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p</w:t>
            </w:r>
          </w:p>
        </w:tc>
        <w:tc>
          <w:tcPr>
            <w:tcW w:w="6234" w:type="dxa"/>
          </w:tcPr>
          <w:p w14:paraId="07519F7D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  <w:lang w:val="en-US"/>
              </w:rPr>
              <w:t>android [TIAB]</w:t>
            </w:r>
          </w:p>
        </w:tc>
        <w:tc>
          <w:tcPr>
            <w:tcW w:w="1350" w:type="dxa"/>
          </w:tcPr>
          <w:p w14:paraId="616020A7" w14:textId="6738B5EC" w:rsidR="0073611E" w:rsidRPr="00502F40" w:rsidRDefault="00D66665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3,641</w:t>
            </w:r>
          </w:p>
        </w:tc>
      </w:tr>
      <w:tr w:rsidR="0073611E" w:rsidRPr="00502F40" w14:paraId="2776BBAD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34A2C40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q</w:t>
            </w:r>
          </w:p>
        </w:tc>
        <w:tc>
          <w:tcPr>
            <w:tcW w:w="6234" w:type="dxa"/>
          </w:tcPr>
          <w:p w14:paraId="2F907E66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proofErr w:type="spellStart"/>
            <w:r w:rsidRPr="00502F40">
              <w:rPr>
                <w:rFonts w:ascii="Cambria" w:hAnsi="Cambria"/>
                <w:lang w:val="en-US"/>
              </w:rPr>
              <w:t>iphone</w:t>
            </w:r>
            <w:proofErr w:type="spellEnd"/>
            <w:r w:rsidRPr="00502F40">
              <w:rPr>
                <w:rFonts w:ascii="Cambria" w:hAnsi="Cambria"/>
                <w:lang w:val="en-US"/>
              </w:rPr>
              <w:t xml:space="preserve"> [TIAB]</w:t>
            </w:r>
          </w:p>
        </w:tc>
        <w:tc>
          <w:tcPr>
            <w:tcW w:w="1350" w:type="dxa"/>
          </w:tcPr>
          <w:p w14:paraId="554DDF27" w14:textId="3523FE45" w:rsidR="0073611E" w:rsidRPr="00502F40" w:rsidRDefault="00D66665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,129</w:t>
            </w:r>
          </w:p>
        </w:tc>
      </w:tr>
      <w:tr w:rsidR="0073611E" w:rsidRPr="00502F40" w14:paraId="3A3CC32C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10AB3E4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1r</w:t>
            </w:r>
          </w:p>
        </w:tc>
        <w:tc>
          <w:tcPr>
            <w:tcW w:w="6234" w:type="dxa"/>
          </w:tcPr>
          <w:p w14:paraId="62A3F5B6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browser [TIAB]</w:t>
            </w:r>
          </w:p>
        </w:tc>
        <w:tc>
          <w:tcPr>
            <w:tcW w:w="1350" w:type="dxa"/>
          </w:tcPr>
          <w:p w14:paraId="471636AF" w14:textId="19AD7B33" w:rsidR="0073611E" w:rsidRPr="00502F40" w:rsidRDefault="00D66665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4,014</w:t>
            </w:r>
          </w:p>
        </w:tc>
      </w:tr>
      <w:tr w:rsidR="0073611E" w:rsidRPr="00502F40" w14:paraId="0C6A2EB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8184287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</w:p>
        </w:tc>
        <w:tc>
          <w:tcPr>
            <w:tcW w:w="6234" w:type="dxa"/>
          </w:tcPr>
          <w:p w14:paraId="65BD2330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350" w:type="dxa"/>
          </w:tcPr>
          <w:p w14:paraId="23FBC2BA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73611E" w:rsidRPr="00502F40" w14:paraId="55C2862C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08DFCF6" w14:textId="77777777" w:rsidR="0073611E" w:rsidRPr="00502F40" w:rsidRDefault="0073611E" w:rsidP="00082BA8">
            <w:pPr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s</w:t>
            </w:r>
          </w:p>
        </w:tc>
        <w:tc>
          <w:tcPr>
            <w:tcW w:w="6234" w:type="dxa"/>
          </w:tcPr>
          <w:p w14:paraId="422E6034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b/>
                <w:lang w:val="en-GB"/>
              </w:rPr>
              <w:t>1a OR 1b OR 1c OR 1d OR 1e OR 1f OR 1g OR 1h OR 1i OR 1j OR 1k OR 1l OR 1m OR 1n OR 1o OR 1p OR 1q OR 1r</w:t>
            </w:r>
          </w:p>
        </w:tc>
        <w:tc>
          <w:tcPr>
            <w:tcW w:w="1350" w:type="dxa"/>
          </w:tcPr>
          <w:p w14:paraId="082D87E1" w14:textId="54D33B9C" w:rsidR="0073611E" w:rsidRPr="00502F40" w:rsidRDefault="00B55E76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US"/>
              </w:rPr>
            </w:pPr>
            <w:r w:rsidRPr="00502F40">
              <w:rPr>
                <w:rFonts w:ascii="Cambria" w:hAnsi="Cambria"/>
                <w:b/>
                <w:lang w:val="en-US"/>
              </w:rPr>
              <w:t>70,100</w:t>
            </w:r>
          </w:p>
        </w:tc>
      </w:tr>
      <w:tr w:rsidR="0073611E" w:rsidRPr="00502F40" w14:paraId="6FDA2432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2A2321C" w14:textId="77777777" w:rsidR="0073611E" w:rsidRPr="00502F40" w:rsidRDefault="0073611E" w:rsidP="00082BA8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6234" w:type="dxa"/>
          </w:tcPr>
          <w:p w14:paraId="436913C5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1350" w:type="dxa"/>
          </w:tcPr>
          <w:p w14:paraId="31283DDD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US"/>
              </w:rPr>
            </w:pPr>
          </w:p>
        </w:tc>
      </w:tr>
      <w:tr w:rsidR="00DE4400" w:rsidRPr="00502F40" w14:paraId="77C93EBA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6592F49" w14:textId="6B8EF28E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a</w:t>
            </w:r>
          </w:p>
        </w:tc>
        <w:tc>
          <w:tcPr>
            <w:tcW w:w="6234" w:type="dxa"/>
          </w:tcPr>
          <w:p w14:paraId="5678073E" w14:textId="0EDB2A1F" w:rsidR="00DE4400" w:rsidRPr="00502F40" w:rsidRDefault="00EE3D96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implementation</w:t>
            </w:r>
            <w:r w:rsidR="009307CA" w:rsidRPr="00502F40">
              <w:rPr>
                <w:rFonts w:ascii="Cambria" w:hAnsi="Cambria"/>
                <w:lang w:val="en-GB"/>
              </w:rPr>
              <w:t>* [TIAB]</w:t>
            </w:r>
          </w:p>
        </w:tc>
        <w:tc>
          <w:tcPr>
            <w:tcW w:w="1350" w:type="dxa"/>
          </w:tcPr>
          <w:p w14:paraId="55BABBF3" w14:textId="0AF1EC3A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339,085</w:t>
            </w:r>
          </w:p>
        </w:tc>
      </w:tr>
      <w:tr w:rsidR="00DE4400" w:rsidRPr="00502F40" w14:paraId="6C0F53C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DFEF2AA" w14:textId="1393CC39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b</w:t>
            </w:r>
          </w:p>
        </w:tc>
        <w:tc>
          <w:tcPr>
            <w:tcW w:w="6234" w:type="dxa"/>
          </w:tcPr>
          <w:p w14:paraId="68B0502D" w14:textId="7C518C93" w:rsidR="00DE4400" w:rsidRPr="00502F40" w:rsidRDefault="00EE3D96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integration</w:t>
            </w:r>
            <w:r w:rsidR="009307CA" w:rsidRPr="00502F40">
              <w:rPr>
                <w:rFonts w:ascii="Cambria" w:hAnsi="Cambria"/>
                <w:lang w:val="en-GB"/>
              </w:rPr>
              <w:t>* [TIAB]</w:t>
            </w:r>
          </w:p>
        </w:tc>
        <w:tc>
          <w:tcPr>
            <w:tcW w:w="1350" w:type="dxa"/>
          </w:tcPr>
          <w:p w14:paraId="4F00C841" w14:textId="78D27EF0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217,935</w:t>
            </w:r>
          </w:p>
        </w:tc>
      </w:tr>
      <w:tr w:rsidR="00DE4400" w:rsidRPr="00502F40" w14:paraId="43CAD77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6D570BB" w14:textId="4C5B4F94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c</w:t>
            </w:r>
          </w:p>
        </w:tc>
        <w:tc>
          <w:tcPr>
            <w:tcW w:w="6234" w:type="dxa"/>
          </w:tcPr>
          <w:p w14:paraId="2552A701" w14:textId="590D6A50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‘</w:t>
            </w:r>
            <w:proofErr w:type="gramStart"/>
            <w:r w:rsidRPr="00502F40">
              <w:rPr>
                <w:rFonts w:ascii="Cambria" w:hAnsi="Cambria"/>
                <w:lang w:val="en-GB"/>
              </w:rPr>
              <w:t>introduction</w:t>
            </w:r>
            <w:proofErr w:type="gramEnd"/>
            <w:r w:rsidRPr="00502F40">
              <w:rPr>
                <w:rFonts w:ascii="Cambria" w:hAnsi="Cambria"/>
                <w:lang w:val="en-GB"/>
              </w:rPr>
              <w:t xml:space="preserve"> of’ [TIAB]</w:t>
            </w:r>
          </w:p>
        </w:tc>
        <w:tc>
          <w:tcPr>
            <w:tcW w:w="1350" w:type="dxa"/>
          </w:tcPr>
          <w:p w14:paraId="6EDD8882" w14:textId="780FA018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76,214</w:t>
            </w:r>
          </w:p>
        </w:tc>
      </w:tr>
      <w:tr w:rsidR="00DE4400" w:rsidRPr="00502F40" w14:paraId="359A0D4B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32E73B7" w14:textId="787E3762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d</w:t>
            </w:r>
          </w:p>
        </w:tc>
        <w:tc>
          <w:tcPr>
            <w:tcW w:w="6234" w:type="dxa"/>
          </w:tcPr>
          <w:p w14:paraId="581A345B" w14:textId="2966E721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‘</w:t>
            </w:r>
            <w:proofErr w:type="gramStart"/>
            <w:r w:rsidRPr="00502F40">
              <w:rPr>
                <w:rFonts w:ascii="Cambria" w:hAnsi="Cambria"/>
                <w:lang w:val="en-GB"/>
              </w:rPr>
              <w:t>introduction</w:t>
            </w:r>
            <w:proofErr w:type="gramEnd"/>
            <w:r w:rsidRPr="00502F40">
              <w:rPr>
                <w:rFonts w:ascii="Cambria" w:hAnsi="Cambria"/>
                <w:lang w:val="en-GB"/>
              </w:rPr>
              <w:t xml:space="preserve"> to’ [TIAB]</w:t>
            </w:r>
          </w:p>
        </w:tc>
        <w:tc>
          <w:tcPr>
            <w:tcW w:w="1350" w:type="dxa"/>
          </w:tcPr>
          <w:p w14:paraId="00577116" w14:textId="0CC95E4E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30,172</w:t>
            </w:r>
          </w:p>
        </w:tc>
      </w:tr>
      <w:tr w:rsidR="00DE4400" w:rsidRPr="00502F40" w14:paraId="0EE8ECB9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6C3335B" w14:textId="6016F2F8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e</w:t>
            </w:r>
          </w:p>
        </w:tc>
        <w:tc>
          <w:tcPr>
            <w:tcW w:w="6234" w:type="dxa"/>
          </w:tcPr>
          <w:p w14:paraId="69961847" w14:textId="629F6CEF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adoption [TIAB]</w:t>
            </w:r>
          </w:p>
        </w:tc>
        <w:tc>
          <w:tcPr>
            <w:tcW w:w="1350" w:type="dxa"/>
          </w:tcPr>
          <w:p w14:paraId="3E2E3D0D" w14:textId="05541C18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68,621</w:t>
            </w:r>
          </w:p>
        </w:tc>
      </w:tr>
      <w:tr w:rsidR="00DE4400" w:rsidRPr="00502F40" w14:paraId="18F2622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93DFE8A" w14:textId="5933DEBA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f</w:t>
            </w:r>
          </w:p>
        </w:tc>
        <w:tc>
          <w:tcPr>
            <w:tcW w:w="6234" w:type="dxa"/>
          </w:tcPr>
          <w:p w14:paraId="5A5AF874" w14:textId="6B242185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insertion [TIAB]</w:t>
            </w:r>
          </w:p>
        </w:tc>
        <w:tc>
          <w:tcPr>
            <w:tcW w:w="1350" w:type="dxa"/>
          </w:tcPr>
          <w:p w14:paraId="6EFA71F3" w14:textId="2E01314C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69,620</w:t>
            </w:r>
          </w:p>
        </w:tc>
      </w:tr>
      <w:tr w:rsidR="00DE4400" w:rsidRPr="00502F40" w14:paraId="46C7B033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DA0A21B" w14:textId="4D1C30C2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g</w:t>
            </w:r>
          </w:p>
        </w:tc>
        <w:tc>
          <w:tcPr>
            <w:tcW w:w="6234" w:type="dxa"/>
          </w:tcPr>
          <w:p w14:paraId="0677AC78" w14:textId="6E849459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framework [TIAB]</w:t>
            </w:r>
          </w:p>
        </w:tc>
        <w:tc>
          <w:tcPr>
            <w:tcW w:w="1350" w:type="dxa"/>
          </w:tcPr>
          <w:p w14:paraId="38203616" w14:textId="12157D89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348,214</w:t>
            </w:r>
          </w:p>
        </w:tc>
      </w:tr>
      <w:tr w:rsidR="00DE4400" w:rsidRPr="00502F40" w14:paraId="2392E5D5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A6DB5F7" w14:textId="5DBC57C9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h</w:t>
            </w:r>
          </w:p>
        </w:tc>
        <w:tc>
          <w:tcPr>
            <w:tcW w:w="6234" w:type="dxa"/>
          </w:tcPr>
          <w:p w14:paraId="5DEABB0A" w14:textId="716F48B8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guideline* [TIAB]</w:t>
            </w:r>
          </w:p>
        </w:tc>
        <w:tc>
          <w:tcPr>
            <w:tcW w:w="1350" w:type="dxa"/>
          </w:tcPr>
          <w:p w14:paraId="111667A5" w14:textId="4979782B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457,067</w:t>
            </w:r>
          </w:p>
        </w:tc>
      </w:tr>
      <w:tr w:rsidR="00DE4400" w:rsidRPr="00502F40" w14:paraId="39F3711D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6DDE851" w14:textId="6A2ADFC7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2i</w:t>
            </w:r>
          </w:p>
        </w:tc>
        <w:tc>
          <w:tcPr>
            <w:tcW w:w="6234" w:type="dxa"/>
          </w:tcPr>
          <w:p w14:paraId="3A266902" w14:textId="5403EC9A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proofErr w:type="spellStart"/>
            <w:r w:rsidRPr="00502F40">
              <w:rPr>
                <w:rFonts w:ascii="Cambria" w:hAnsi="Cambria"/>
                <w:lang w:val="en-GB"/>
              </w:rPr>
              <w:t>strateg</w:t>
            </w:r>
            <w:proofErr w:type="spellEnd"/>
            <w:r w:rsidRPr="00502F40">
              <w:rPr>
                <w:rFonts w:ascii="Cambria" w:hAnsi="Cambria"/>
                <w:lang w:val="en-GB"/>
              </w:rPr>
              <w:t>*</w:t>
            </w:r>
            <w:r w:rsidR="00F92194" w:rsidRPr="00502F40">
              <w:rPr>
                <w:rFonts w:ascii="Cambria" w:hAnsi="Cambria"/>
                <w:lang w:val="en-GB"/>
              </w:rPr>
              <w:t xml:space="preserve"> </w:t>
            </w:r>
            <w:r w:rsidRPr="00502F40">
              <w:rPr>
                <w:rFonts w:ascii="Cambria" w:hAnsi="Cambria"/>
                <w:lang w:val="en-GB"/>
              </w:rPr>
              <w:t>[TIAB]</w:t>
            </w:r>
          </w:p>
        </w:tc>
        <w:tc>
          <w:tcPr>
            <w:tcW w:w="1350" w:type="dxa"/>
          </w:tcPr>
          <w:p w14:paraId="6E9735AF" w14:textId="1D58561D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1,444,393</w:t>
            </w:r>
          </w:p>
        </w:tc>
      </w:tr>
      <w:tr w:rsidR="00DE4400" w:rsidRPr="00502F40" w14:paraId="63521380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9706184" w14:textId="6426CAD9" w:rsidR="00DE4400" w:rsidRPr="00502F40" w:rsidRDefault="00DE4400" w:rsidP="00082BA8">
            <w:pPr>
              <w:rPr>
                <w:rFonts w:ascii="Cambria" w:hAnsi="Cambria"/>
                <w:b w:val="0"/>
              </w:rPr>
            </w:pPr>
          </w:p>
        </w:tc>
        <w:tc>
          <w:tcPr>
            <w:tcW w:w="6234" w:type="dxa"/>
          </w:tcPr>
          <w:p w14:paraId="2759CCD0" w14:textId="77777777" w:rsidR="00DE4400" w:rsidRPr="00502F40" w:rsidRDefault="00DE4400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1350" w:type="dxa"/>
          </w:tcPr>
          <w:p w14:paraId="3B130275" w14:textId="77777777" w:rsidR="00DE4400" w:rsidRPr="00502F40" w:rsidRDefault="00DE4400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</w:tr>
      <w:tr w:rsidR="00DE4400" w:rsidRPr="00502F40" w14:paraId="191AAF39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32C86E2" w14:textId="359630D8" w:rsidR="00DE4400" w:rsidRPr="00502F40" w:rsidRDefault="009307CA" w:rsidP="00082BA8">
            <w:pPr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2j</w:t>
            </w:r>
          </w:p>
        </w:tc>
        <w:tc>
          <w:tcPr>
            <w:tcW w:w="6234" w:type="dxa"/>
          </w:tcPr>
          <w:p w14:paraId="6E3F67F6" w14:textId="5860B53F" w:rsidR="00DE4400" w:rsidRPr="00502F40" w:rsidRDefault="009307C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b/>
                <w:lang w:val="en-GB"/>
              </w:rPr>
              <w:t>2a OR 2b OR 2c OR 2d OR 2e OR 2f OR 2g OR 2h OR 2i</w:t>
            </w:r>
          </w:p>
        </w:tc>
        <w:tc>
          <w:tcPr>
            <w:tcW w:w="1350" w:type="dxa"/>
          </w:tcPr>
          <w:p w14:paraId="11843CBC" w14:textId="6B0F13CD" w:rsidR="00DE4400" w:rsidRPr="00502F40" w:rsidRDefault="00F92194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US"/>
              </w:rPr>
            </w:pPr>
            <w:r w:rsidRPr="00502F40">
              <w:rPr>
                <w:rFonts w:ascii="Cambria" w:hAnsi="Cambria"/>
                <w:b/>
                <w:lang w:val="en-US"/>
              </w:rPr>
              <w:t>2,903,119</w:t>
            </w:r>
          </w:p>
        </w:tc>
      </w:tr>
      <w:tr w:rsidR="00DE4400" w:rsidRPr="00502F40" w14:paraId="155F8E68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3A0EA8B" w14:textId="77777777" w:rsidR="00DE4400" w:rsidRPr="00502F40" w:rsidRDefault="00DE4400" w:rsidP="00082BA8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6234" w:type="dxa"/>
          </w:tcPr>
          <w:p w14:paraId="7F52CFBA" w14:textId="77777777" w:rsidR="00DE4400" w:rsidRPr="00502F40" w:rsidRDefault="00DE4400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1350" w:type="dxa"/>
          </w:tcPr>
          <w:p w14:paraId="26F80EE1" w14:textId="77777777" w:rsidR="00DE4400" w:rsidRPr="00502F40" w:rsidRDefault="00DE4400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US"/>
              </w:rPr>
            </w:pPr>
          </w:p>
        </w:tc>
      </w:tr>
      <w:tr w:rsidR="0073611E" w:rsidRPr="00502F40" w14:paraId="66C621D7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EAB74FF" w14:textId="5E16B6BD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a</w:t>
            </w:r>
          </w:p>
        </w:tc>
        <w:tc>
          <w:tcPr>
            <w:tcW w:w="6234" w:type="dxa"/>
          </w:tcPr>
          <w:p w14:paraId="32B42498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US"/>
              </w:rPr>
              <w:t>mental disorders [Mesh Major Topic]</w:t>
            </w:r>
          </w:p>
        </w:tc>
        <w:tc>
          <w:tcPr>
            <w:tcW w:w="1350" w:type="dxa"/>
          </w:tcPr>
          <w:p w14:paraId="43EC9969" w14:textId="2D4B207C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1,193,510</w:t>
            </w:r>
          </w:p>
        </w:tc>
      </w:tr>
      <w:tr w:rsidR="0073611E" w:rsidRPr="00502F40" w14:paraId="1842276B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A0D26FF" w14:textId="399E4464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b</w:t>
            </w:r>
          </w:p>
        </w:tc>
        <w:tc>
          <w:tcPr>
            <w:tcW w:w="6234" w:type="dxa"/>
          </w:tcPr>
          <w:p w14:paraId="459DE21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US"/>
              </w:rPr>
              <w:t>mental disorder* [TIAB]</w:t>
            </w:r>
          </w:p>
        </w:tc>
        <w:tc>
          <w:tcPr>
            <w:tcW w:w="1350" w:type="dxa"/>
          </w:tcPr>
          <w:p w14:paraId="54F6B9C9" w14:textId="4A9AB3A4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56,785</w:t>
            </w:r>
          </w:p>
        </w:tc>
      </w:tr>
      <w:tr w:rsidR="0073611E" w:rsidRPr="00502F40" w14:paraId="1E46E993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CEEEDB7" w14:textId="3BD847AA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c</w:t>
            </w:r>
          </w:p>
        </w:tc>
        <w:tc>
          <w:tcPr>
            <w:tcW w:w="6234" w:type="dxa"/>
          </w:tcPr>
          <w:p w14:paraId="3522680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mental illness* [TIAB]</w:t>
            </w:r>
          </w:p>
        </w:tc>
        <w:tc>
          <w:tcPr>
            <w:tcW w:w="1350" w:type="dxa"/>
          </w:tcPr>
          <w:p w14:paraId="03FD0F77" w14:textId="5D163FCC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39,389</w:t>
            </w:r>
          </w:p>
        </w:tc>
      </w:tr>
      <w:tr w:rsidR="0073611E" w:rsidRPr="00502F40" w14:paraId="6CA2092B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17B7FBA" w14:textId="5366B32E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d</w:t>
            </w:r>
          </w:p>
        </w:tc>
        <w:tc>
          <w:tcPr>
            <w:tcW w:w="6234" w:type="dxa"/>
          </w:tcPr>
          <w:p w14:paraId="19DFB57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mental disease* [TIAB]</w:t>
            </w:r>
          </w:p>
        </w:tc>
        <w:tc>
          <w:tcPr>
            <w:tcW w:w="1350" w:type="dxa"/>
          </w:tcPr>
          <w:p w14:paraId="3640BD11" w14:textId="57AECECA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3,970</w:t>
            </w:r>
          </w:p>
        </w:tc>
      </w:tr>
      <w:tr w:rsidR="0073611E" w:rsidRPr="00502F40" w14:paraId="422B8E55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F46A837" w14:textId="333C83E9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e</w:t>
            </w:r>
          </w:p>
        </w:tc>
        <w:tc>
          <w:tcPr>
            <w:tcW w:w="6234" w:type="dxa"/>
          </w:tcPr>
          <w:p w14:paraId="74B0078A" w14:textId="4D8564B4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psychiatric</w:t>
            </w:r>
            <w:r w:rsidR="0073611E" w:rsidRPr="00502F40">
              <w:rPr>
                <w:rFonts w:ascii="Cambria" w:hAnsi="Cambria"/>
                <w:lang w:val="en-US"/>
              </w:rPr>
              <w:t xml:space="preserve"> disease* [TIAB]</w:t>
            </w:r>
          </w:p>
        </w:tc>
        <w:tc>
          <w:tcPr>
            <w:tcW w:w="1350" w:type="dxa"/>
          </w:tcPr>
          <w:p w14:paraId="201E36DD" w14:textId="40EDBA60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6,746</w:t>
            </w:r>
          </w:p>
        </w:tc>
      </w:tr>
      <w:tr w:rsidR="0073611E" w:rsidRPr="00502F40" w14:paraId="51F94072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C0028C0" w14:textId="7BAD9BD1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f</w:t>
            </w:r>
          </w:p>
        </w:tc>
        <w:tc>
          <w:tcPr>
            <w:tcW w:w="6234" w:type="dxa"/>
          </w:tcPr>
          <w:p w14:paraId="4D28075F" w14:textId="57F2FD77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psychiatric</w:t>
            </w:r>
            <w:r w:rsidR="0073611E" w:rsidRPr="00502F40">
              <w:rPr>
                <w:rFonts w:ascii="Cambria" w:hAnsi="Cambria"/>
                <w:lang w:val="en-US"/>
              </w:rPr>
              <w:t xml:space="preserve"> disorder* [TIAB]</w:t>
            </w:r>
          </w:p>
        </w:tc>
        <w:tc>
          <w:tcPr>
            <w:tcW w:w="1350" w:type="dxa"/>
          </w:tcPr>
          <w:p w14:paraId="13AF9524" w14:textId="3F8D2B27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alue"/>
                <w:rFonts w:ascii="Cambria" w:hAnsi="Cambria"/>
              </w:rPr>
            </w:pPr>
            <w:r w:rsidRPr="00502F40">
              <w:rPr>
                <w:rStyle w:val="value"/>
                <w:rFonts w:ascii="Cambria" w:hAnsi="Cambria"/>
              </w:rPr>
              <w:t>50,112</w:t>
            </w:r>
          </w:p>
        </w:tc>
      </w:tr>
      <w:tr w:rsidR="0073611E" w:rsidRPr="00502F40" w14:paraId="7D81D392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22A425C" w14:textId="4B9E0873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g</w:t>
            </w:r>
          </w:p>
        </w:tc>
        <w:tc>
          <w:tcPr>
            <w:tcW w:w="6234" w:type="dxa"/>
          </w:tcPr>
          <w:p w14:paraId="0A40A150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mental health [</w:t>
            </w:r>
            <w:proofErr w:type="spellStart"/>
            <w:r w:rsidRPr="00502F40">
              <w:rPr>
                <w:rFonts w:ascii="Cambria" w:hAnsi="Cambria"/>
                <w:lang w:val="en-US"/>
              </w:rPr>
              <w:t>MeSH</w:t>
            </w:r>
            <w:proofErr w:type="spellEnd"/>
            <w:r w:rsidRPr="00502F40">
              <w:rPr>
                <w:rFonts w:ascii="Cambria" w:hAnsi="Cambria"/>
                <w:lang w:val="en-US"/>
              </w:rPr>
              <w:t xml:space="preserve"> Major Topic]</w:t>
            </w:r>
          </w:p>
        </w:tc>
        <w:tc>
          <w:tcPr>
            <w:tcW w:w="1350" w:type="dxa"/>
          </w:tcPr>
          <w:p w14:paraId="6C791E07" w14:textId="053E1283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30,968</w:t>
            </w:r>
          </w:p>
        </w:tc>
      </w:tr>
      <w:tr w:rsidR="0073611E" w:rsidRPr="00502F40" w14:paraId="2BADF62B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89E90EE" w14:textId="376BD64C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b w:val="0"/>
              </w:rPr>
              <w:t>3</w:t>
            </w:r>
            <w:r w:rsidR="0073611E" w:rsidRPr="00502F40">
              <w:rPr>
                <w:rFonts w:ascii="Cambria" w:hAnsi="Cambria"/>
                <w:b w:val="0"/>
              </w:rPr>
              <w:t>h</w:t>
            </w:r>
          </w:p>
        </w:tc>
        <w:tc>
          <w:tcPr>
            <w:tcW w:w="6234" w:type="dxa"/>
          </w:tcPr>
          <w:p w14:paraId="762AF544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lang w:val="en-US"/>
              </w:rPr>
              <w:t>mental health [TIAB]</w:t>
            </w:r>
          </w:p>
        </w:tc>
        <w:tc>
          <w:tcPr>
            <w:tcW w:w="1350" w:type="dxa"/>
          </w:tcPr>
          <w:p w14:paraId="691026D0" w14:textId="3DCD303F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  <w:r w:rsidRPr="00502F40">
              <w:rPr>
                <w:rFonts w:ascii="Cambria" w:hAnsi="Cambria"/>
                <w:lang w:val="en-GB"/>
              </w:rPr>
              <w:t>213,694</w:t>
            </w:r>
          </w:p>
        </w:tc>
      </w:tr>
      <w:tr w:rsidR="0073611E" w:rsidRPr="00502F40" w14:paraId="0532B20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BC9AC15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</w:p>
        </w:tc>
        <w:tc>
          <w:tcPr>
            <w:tcW w:w="6234" w:type="dxa"/>
          </w:tcPr>
          <w:p w14:paraId="12DB8104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</w:p>
        </w:tc>
        <w:tc>
          <w:tcPr>
            <w:tcW w:w="1350" w:type="dxa"/>
          </w:tcPr>
          <w:p w14:paraId="09F132B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</w:p>
        </w:tc>
      </w:tr>
      <w:tr w:rsidR="0073611E" w:rsidRPr="00502F40" w14:paraId="30EB2265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4E393F4" w14:textId="6A8E19A7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  <w:lang w:val="en-US"/>
              </w:rPr>
              <w:t>3</w:t>
            </w:r>
            <w:r w:rsidR="0073611E" w:rsidRPr="00502F40">
              <w:rPr>
                <w:rFonts w:ascii="Cambria" w:hAnsi="Cambria"/>
                <w:lang w:val="en-US"/>
              </w:rPr>
              <w:t>i</w:t>
            </w:r>
          </w:p>
        </w:tc>
        <w:tc>
          <w:tcPr>
            <w:tcW w:w="6234" w:type="dxa"/>
          </w:tcPr>
          <w:p w14:paraId="29AFA4F9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b/>
                <w:lang w:val="en-US"/>
              </w:rPr>
              <w:t>3a</w:t>
            </w:r>
            <w:r w:rsidRPr="00502F40">
              <w:rPr>
                <w:rFonts w:ascii="Cambria" w:hAnsi="Cambria"/>
                <w:b/>
                <w:lang w:val="en-GB"/>
              </w:rPr>
              <w:t xml:space="preserve"> OR </w:t>
            </w:r>
            <w:r w:rsidRPr="00502F40">
              <w:rPr>
                <w:rFonts w:ascii="Cambria" w:hAnsi="Cambria"/>
                <w:b/>
                <w:lang w:val="en-US"/>
              </w:rPr>
              <w:t>3b</w:t>
            </w:r>
            <w:r w:rsidRPr="00502F40">
              <w:rPr>
                <w:rFonts w:ascii="Cambria" w:hAnsi="Cambria"/>
                <w:b/>
                <w:lang w:val="en-GB"/>
              </w:rPr>
              <w:t xml:space="preserve"> OR 3c OR 3d OR 3e OR 3f OR 3g OR 3h</w:t>
            </w:r>
          </w:p>
        </w:tc>
        <w:tc>
          <w:tcPr>
            <w:tcW w:w="1350" w:type="dxa"/>
          </w:tcPr>
          <w:p w14:paraId="5258BA2D" w14:textId="21AD3820" w:rsidR="0073611E" w:rsidRPr="00502F40" w:rsidRDefault="00110769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b/>
                <w:lang w:val="en-GB"/>
              </w:rPr>
              <w:t>1,384,233</w:t>
            </w:r>
          </w:p>
        </w:tc>
      </w:tr>
      <w:tr w:rsidR="0073611E" w:rsidRPr="00502F40" w14:paraId="5AF39182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793528F" w14:textId="77777777" w:rsidR="0073611E" w:rsidRPr="00502F40" w:rsidRDefault="0073611E" w:rsidP="00082BA8">
            <w:pPr>
              <w:rPr>
                <w:rFonts w:ascii="Cambria" w:hAnsi="Cambria"/>
                <w:b w:val="0"/>
                <w:lang w:val="en-US"/>
              </w:rPr>
            </w:pPr>
          </w:p>
        </w:tc>
        <w:tc>
          <w:tcPr>
            <w:tcW w:w="6234" w:type="dxa"/>
          </w:tcPr>
          <w:p w14:paraId="79D317EE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</w:p>
        </w:tc>
        <w:tc>
          <w:tcPr>
            <w:tcW w:w="1350" w:type="dxa"/>
          </w:tcPr>
          <w:p w14:paraId="3249F97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</w:p>
        </w:tc>
      </w:tr>
      <w:tr w:rsidR="0073611E" w:rsidRPr="00502F40" w14:paraId="327B71A4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D22152C" w14:textId="3B9B8E88" w:rsidR="0073611E" w:rsidRPr="00502F40" w:rsidRDefault="009307CA" w:rsidP="00082BA8">
            <w:pPr>
              <w:rPr>
                <w:rFonts w:ascii="Cambria" w:hAnsi="Cambria"/>
                <w:b w:val="0"/>
              </w:rPr>
            </w:pPr>
            <w:r w:rsidRPr="00502F40">
              <w:rPr>
                <w:rFonts w:ascii="Cambria" w:hAnsi="Cambria"/>
              </w:rPr>
              <w:t>4</w:t>
            </w:r>
          </w:p>
        </w:tc>
        <w:tc>
          <w:tcPr>
            <w:tcW w:w="6234" w:type="dxa"/>
          </w:tcPr>
          <w:p w14:paraId="2F9316DF" w14:textId="4568B2D9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b/>
                <w:lang w:val="en-GB"/>
              </w:rPr>
              <w:t>1s AND 2i</w:t>
            </w:r>
            <w:r w:rsidR="00DF668B" w:rsidRPr="00502F40">
              <w:rPr>
                <w:rFonts w:ascii="Cambria" w:hAnsi="Cambria"/>
                <w:b/>
                <w:lang w:val="en-GB"/>
              </w:rPr>
              <w:t xml:space="preserve"> AND 3i</w:t>
            </w:r>
          </w:p>
        </w:tc>
        <w:tc>
          <w:tcPr>
            <w:tcW w:w="1350" w:type="dxa"/>
          </w:tcPr>
          <w:p w14:paraId="38E13357" w14:textId="6BA4565D" w:rsidR="0073611E" w:rsidRPr="00502F40" w:rsidRDefault="00C65C7A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b/>
                <w:lang w:val="en-GB"/>
              </w:rPr>
              <w:t>2,290</w:t>
            </w:r>
          </w:p>
        </w:tc>
      </w:tr>
      <w:tr w:rsidR="0073611E" w:rsidRPr="00502F40" w14:paraId="327AD731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4C35CAC" w14:textId="77777777" w:rsidR="0073611E" w:rsidRPr="00502F40" w:rsidRDefault="0073611E" w:rsidP="00082BA8">
            <w:pPr>
              <w:rPr>
                <w:rFonts w:ascii="Cambria" w:hAnsi="Cambria"/>
                <w:b w:val="0"/>
              </w:rPr>
            </w:pPr>
          </w:p>
        </w:tc>
        <w:tc>
          <w:tcPr>
            <w:tcW w:w="6234" w:type="dxa"/>
          </w:tcPr>
          <w:p w14:paraId="15C6FFE3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</w:p>
        </w:tc>
        <w:tc>
          <w:tcPr>
            <w:tcW w:w="1350" w:type="dxa"/>
          </w:tcPr>
          <w:p w14:paraId="0E53734C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</w:p>
        </w:tc>
      </w:tr>
      <w:tr w:rsidR="0073611E" w:rsidRPr="00502F40" w14:paraId="41F112B6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D9E4F90" w14:textId="7DC05A16" w:rsidR="0073611E" w:rsidRPr="00502F40" w:rsidRDefault="009307CA" w:rsidP="00082BA8">
            <w:pPr>
              <w:rPr>
                <w:rFonts w:ascii="Cambria" w:hAnsi="Cambria"/>
              </w:rPr>
            </w:pPr>
            <w:r w:rsidRPr="00502F40">
              <w:rPr>
                <w:rFonts w:ascii="Cambria" w:hAnsi="Cambria"/>
              </w:rPr>
              <w:t>5</w:t>
            </w:r>
          </w:p>
        </w:tc>
        <w:tc>
          <w:tcPr>
            <w:tcW w:w="6234" w:type="dxa"/>
          </w:tcPr>
          <w:p w14:paraId="2D5F1C35" w14:textId="574D0430" w:rsidR="0073611E" w:rsidRPr="00502F40" w:rsidRDefault="0073611E" w:rsidP="00930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  <w:r w:rsidRPr="00502F40">
              <w:rPr>
                <w:rFonts w:ascii="Cambria" w:hAnsi="Cambria"/>
                <w:b/>
                <w:lang w:val="en-US"/>
              </w:rPr>
              <w:t>4</w:t>
            </w:r>
            <w:r w:rsidRPr="00502F40">
              <w:rPr>
                <w:rFonts w:ascii="Cambria" w:hAnsi="Cambria"/>
                <w:lang w:val="en-US"/>
              </w:rPr>
              <w:t xml:space="preserve"> AND Filters: </w:t>
            </w:r>
            <w:r w:rsidRPr="00502F40">
              <w:rPr>
                <w:rStyle w:val="Fett"/>
                <w:rFonts w:ascii="Cambria" w:hAnsi="Cambria"/>
                <w:lang w:val="en-US"/>
              </w:rPr>
              <w:t>English, German, 2007-2022</w:t>
            </w:r>
          </w:p>
        </w:tc>
        <w:tc>
          <w:tcPr>
            <w:tcW w:w="1350" w:type="dxa"/>
          </w:tcPr>
          <w:p w14:paraId="34C9EF60" w14:textId="426C149D" w:rsidR="0073611E" w:rsidRPr="00502F40" w:rsidRDefault="00C65C7A" w:rsidP="00C65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lang w:val="en-GB"/>
              </w:rPr>
            </w:pPr>
            <w:r w:rsidRPr="00502F40">
              <w:rPr>
                <w:rFonts w:ascii="Cambria" w:hAnsi="Cambria"/>
                <w:b/>
                <w:lang w:val="en-GB"/>
              </w:rPr>
              <w:t>2,187</w:t>
            </w:r>
          </w:p>
        </w:tc>
      </w:tr>
      <w:tr w:rsidR="0073611E" w:rsidRPr="00502F40" w14:paraId="76F66ADB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867ABFA" w14:textId="77777777" w:rsidR="0073611E" w:rsidRPr="00502F40" w:rsidRDefault="0073611E" w:rsidP="00082BA8">
            <w:pPr>
              <w:rPr>
                <w:rFonts w:ascii="Cambria" w:hAnsi="Cambria"/>
                <w:b w:val="0"/>
                <w:lang w:val="en-US"/>
              </w:rPr>
            </w:pPr>
          </w:p>
        </w:tc>
        <w:tc>
          <w:tcPr>
            <w:tcW w:w="6234" w:type="dxa"/>
          </w:tcPr>
          <w:p w14:paraId="1C3D8A30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</w:p>
        </w:tc>
        <w:tc>
          <w:tcPr>
            <w:tcW w:w="1350" w:type="dxa"/>
          </w:tcPr>
          <w:p w14:paraId="7FEB0A48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</w:p>
        </w:tc>
      </w:tr>
      <w:tr w:rsidR="0073611E" w:rsidRPr="00502F40" w14:paraId="2B9DB086" w14:textId="77777777" w:rsidTr="00082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66E59C1" w14:textId="77777777" w:rsidR="0073611E" w:rsidRPr="00502F40" w:rsidRDefault="0073611E" w:rsidP="00082BA8">
            <w:pPr>
              <w:rPr>
                <w:rFonts w:ascii="Cambria" w:hAnsi="Cambria"/>
                <w:b w:val="0"/>
                <w:lang w:val="en-US"/>
              </w:rPr>
            </w:pPr>
          </w:p>
        </w:tc>
        <w:tc>
          <w:tcPr>
            <w:tcW w:w="6234" w:type="dxa"/>
          </w:tcPr>
          <w:p w14:paraId="3276273E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US"/>
              </w:rPr>
            </w:pPr>
          </w:p>
        </w:tc>
        <w:tc>
          <w:tcPr>
            <w:tcW w:w="1350" w:type="dxa"/>
          </w:tcPr>
          <w:p w14:paraId="79CC3F1A" w14:textId="77777777" w:rsidR="0073611E" w:rsidRPr="00502F40" w:rsidRDefault="0073611E" w:rsidP="00082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en-GB"/>
              </w:rPr>
            </w:pPr>
          </w:p>
        </w:tc>
      </w:tr>
    </w:tbl>
    <w:p w14:paraId="20FA2A85" w14:textId="3E0DF1FB" w:rsidR="006830E8" w:rsidRPr="00502F40" w:rsidRDefault="006830E8" w:rsidP="00D74161">
      <w:pPr>
        <w:rPr>
          <w:rFonts w:ascii="Cambria" w:hAnsi="Cambria"/>
        </w:rPr>
      </w:pPr>
    </w:p>
    <w:p w14:paraId="380902F9" w14:textId="6A3B4C34" w:rsidR="00E76216" w:rsidRPr="00502F40" w:rsidRDefault="00373933" w:rsidP="00D74161">
      <w:p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Please contact the author for information on the search strategies used for other databases.</w:t>
      </w:r>
    </w:p>
    <w:p w14:paraId="7FE7551B" w14:textId="68B8F46D" w:rsidR="00615864" w:rsidRPr="00502F40" w:rsidRDefault="00615864" w:rsidP="00D74161">
      <w:pPr>
        <w:rPr>
          <w:rFonts w:ascii="Cambria" w:hAnsi="Cambria"/>
          <w:lang w:val="en-US"/>
        </w:rPr>
      </w:pPr>
    </w:p>
    <w:p w14:paraId="1A85F11C" w14:textId="1F7F8E26" w:rsidR="00615864" w:rsidRPr="00502F40" w:rsidRDefault="00615864">
      <w:p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br w:type="page"/>
      </w:r>
    </w:p>
    <w:p w14:paraId="7B7D0C83" w14:textId="7F4D14CC" w:rsidR="00615864" w:rsidRPr="00502F40" w:rsidRDefault="00615864" w:rsidP="00615864">
      <w:pPr>
        <w:pStyle w:val="Listenabsatz"/>
        <w:numPr>
          <w:ilvl w:val="0"/>
          <w:numId w:val="6"/>
        </w:numPr>
        <w:rPr>
          <w:rFonts w:ascii="Cambria" w:hAnsi="Cambria"/>
          <w:b/>
          <w:bCs/>
          <w:lang w:val="en-US"/>
        </w:rPr>
      </w:pPr>
      <w:r w:rsidRPr="00502F40">
        <w:rPr>
          <w:rFonts w:ascii="Cambria" w:hAnsi="Cambria"/>
          <w:b/>
          <w:bCs/>
          <w:lang w:val="en-US"/>
        </w:rPr>
        <w:lastRenderedPageBreak/>
        <w:t xml:space="preserve">Coding Scheme </w:t>
      </w:r>
      <w:r w:rsidR="007025EE" w:rsidRPr="00502F40">
        <w:rPr>
          <w:rFonts w:ascii="Cambria" w:hAnsi="Cambria"/>
          <w:b/>
          <w:bCs/>
          <w:lang w:val="en-US"/>
        </w:rPr>
        <w:t>(used for evidence extraction in MAXQDA)</w:t>
      </w:r>
    </w:p>
    <w:p w14:paraId="1F4C584C" w14:textId="699E25C3" w:rsidR="00615864" w:rsidRPr="00502F40" w:rsidRDefault="00615864" w:rsidP="00615864">
      <w:pPr>
        <w:rPr>
          <w:rFonts w:ascii="Cambria" w:hAnsi="Cambria"/>
          <w:b/>
          <w:bCs/>
          <w:lang w:val="en-US"/>
        </w:rPr>
      </w:pPr>
    </w:p>
    <w:p w14:paraId="731B8C4B" w14:textId="7E30B3F4" w:rsidR="00615864" w:rsidRPr="00502F40" w:rsidRDefault="00615864" w:rsidP="00615864">
      <w:pPr>
        <w:pStyle w:val="Listenabsatz"/>
        <w:numPr>
          <w:ilvl w:val="0"/>
          <w:numId w:val="19"/>
        </w:numPr>
        <w:rPr>
          <w:rFonts w:ascii="Cambria" w:hAnsi="Cambria"/>
          <w:b/>
          <w:bCs/>
          <w:lang w:val="en-US"/>
        </w:rPr>
      </w:pPr>
      <w:r w:rsidRPr="00502F40">
        <w:rPr>
          <w:rFonts w:ascii="Cambria" w:hAnsi="Cambria"/>
          <w:b/>
          <w:bCs/>
          <w:lang w:val="en-US"/>
        </w:rPr>
        <w:t>Study</w:t>
      </w:r>
    </w:p>
    <w:p w14:paraId="2D749539" w14:textId="370BA139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Author</w:t>
      </w:r>
    </w:p>
    <w:p w14:paraId="5434DF4C" w14:textId="051FBC6D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Year</w:t>
      </w:r>
    </w:p>
    <w:p w14:paraId="2D8C4A49" w14:textId="42260123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Title</w:t>
      </w:r>
    </w:p>
    <w:p w14:paraId="4706775A" w14:textId="3F446257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Country</w:t>
      </w:r>
    </w:p>
    <w:p w14:paraId="3D7D66E4" w14:textId="15FADB69" w:rsidR="00615864" w:rsidRPr="00502F40" w:rsidRDefault="00615864" w:rsidP="00615864">
      <w:pPr>
        <w:pStyle w:val="Listenabsatz"/>
        <w:numPr>
          <w:ilvl w:val="0"/>
          <w:numId w:val="19"/>
        </w:numPr>
        <w:rPr>
          <w:rFonts w:ascii="Cambria" w:hAnsi="Cambria"/>
          <w:b/>
          <w:bCs/>
          <w:lang w:val="en-US"/>
        </w:rPr>
      </w:pPr>
      <w:r w:rsidRPr="00502F40">
        <w:rPr>
          <w:rFonts w:ascii="Cambria" w:hAnsi="Cambria"/>
          <w:b/>
          <w:bCs/>
          <w:lang w:val="en-US"/>
        </w:rPr>
        <w:t>Population</w:t>
      </w:r>
    </w:p>
    <w:p w14:paraId="53C00630" w14:textId="03EE2E36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Study Population</w:t>
      </w:r>
    </w:p>
    <w:p w14:paraId="636F740E" w14:textId="49FB2264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Setting</w:t>
      </w:r>
    </w:p>
    <w:p w14:paraId="4263387C" w14:textId="0870AA8C" w:rsidR="00615864" w:rsidRPr="00502F40" w:rsidRDefault="00615864" w:rsidP="00615864">
      <w:pPr>
        <w:pStyle w:val="Listenabsatz"/>
        <w:numPr>
          <w:ilvl w:val="0"/>
          <w:numId w:val="19"/>
        </w:numPr>
        <w:rPr>
          <w:rFonts w:ascii="Cambria" w:hAnsi="Cambria"/>
          <w:b/>
          <w:bCs/>
          <w:color w:val="000000" w:themeColor="text1"/>
          <w:lang w:val="en-US"/>
        </w:rPr>
      </w:pPr>
      <w:r w:rsidRPr="00502F40">
        <w:rPr>
          <w:rFonts w:ascii="Cambria" w:hAnsi="Cambria"/>
          <w:b/>
          <w:bCs/>
          <w:color w:val="000000" w:themeColor="text1"/>
          <w:lang w:val="en-US"/>
        </w:rPr>
        <w:t>Methods</w:t>
      </w:r>
    </w:p>
    <w:p w14:paraId="654B8337" w14:textId="07FA45BE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Study Design</w:t>
      </w:r>
    </w:p>
    <w:p w14:paraId="275230FD" w14:textId="594817CB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Data collection</w:t>
      </w:r>
    </w:p>
    <w:p w14:paraId="3DC59BDD" w14:textId="7C69BD20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Data evaluation</w:t>
      </w:r>
    </w:p>
    <w:p w14:paraId="7F897F9D" w14:textId="1786CB1C" w:rsidR="00615864" w:rsidRPr="00502F40" w:rsidRDefault="00615864" w:rsidP="00615864">
      <w:pPr>
        <w:pStyle w:val="Listenabsatz"/>
        <w:numPr>
          <w:ilvl w:val="0"/>
          <w:numId w:val="19"/>
        </w:numPr>
        <w:rPr>
          <w:rFonts w:ascii="Cambria" w:hAnsi="Cambria"/>
          <w:b/>
          <w:bCs/>
          <w:lang w:val="en-US"/>
        </w:rPr>
      </w:pPr>
      <w:r w:rsidRPr="00502F40">
        <w:rPr>
          <w:rFonts w:ascii="Cambria" w:hAnsi="Cambria"/>
          <w:b/>
          <w:bCs/>
          <w:lang w:val="en-US"/>
        </w:rPr>
        <w:t>mHealth App</w:t>
      </w:r>
    </w:p>
    <w:p w14:paraId="2AFB0FF4" w14:textId="6516014F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Name of App</w:t>
      </w:r>
    </w:p>
    <w:p w14:paraId="183D23DF" w14:textId="28F1C5EE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Description</w:t>
      </w:r>
    </w:p>
    <w:p w14:paraId="5E43105A" w14:textId="65532735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Age</w:t>
      </w:r>
    </w:p>
    <w:p w14:paraId="4213F977" w14:textId="12E92E80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Disease</w:t>
      </w:r>
    </w:p>
    <w:p w14:paraId="16A98FA9" w14:textId="4DA73CA0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Scientific Evidence</w:t>
      </w:r>
    </w:p>
    <w:p w14:paraId="23CDA702" w14:textId="393BFBC4" w:rsidR="00615864" w:rsidRPr="00502F40" w:rsidRDefault="00615864" w:rsidP="00615864">
      <w:pPr>
        <w:pStyle w:val="Listenabsatz"/>
        <w:numPr>
          <w:ilvl w:val="0"/>
          <w:numId w:val="19"/>
        </w:numPr>
        <w:rPr>
          <w:rFonts w:ascii="Cambria" w:hAnsi="Cambria"/>
          <w:b/>
          <w:bCs/>
          <w:lang w:val="en-US"/>
        </w:rPr>
      </w:pPr>
      <w:r w:rsidRPr="00502F40">
        <w:rPr>
          <w:rFonts w:ascii="Cambria" w:hAnsi="Cambria"/>
          <w:b/>
          <w:bCs/>
          <w:lang w:val="en-US"/>
        </w:rPr>
        <w:t>Concepts for integration and implementation</w:t>
      </w:r>
    </w:p>
    <w:p w14:paraId="03492B1F" w14:textId="2D5E63C9" w:rsidR="00615864" w:rsidRPr="00502F40" w:rsidRDefault="00615864" w:rsidP="00615864">
      <w:pPr>
        <w:pStyle w:val="Listenabsatz"/>
        <w:numPr>
          <w:ilvl w:val="1"/>
          <w:numId w:val="19"/>
        </w:numPr>
        <w:rPr>
          <w:rFonts w:ascii="Cambria" w:hAnsi="Cambria"/>
          <w:i/>
          <w:iCs/>
          <w:lang w:val="en-US"/>
        </w:rPr>
      </w:pPr>
      <w:r w:rsidRPr="00502F40">
        <w:rPr>
          <w:rFonts w:ascii="Cambria" w:hAnsi="Cambria"/>
          <w:i/>
          <w:iCs/>
          <w:lang w:val="en-US"/>
        </w:rPr>
        <w:t>General requirements</w:t>
      </w:r>
    </w:p>
    <w:p w14:paraId="217D8B2F" w14:textId="781013BF" w:rsidR="00615864" w:rsidRPr="00502F40" w:rsidRDefault="00F006D0" w:rsidP="0061586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615864" w:rsidRPr="00502F40">
        <w:rPr>
          <w:rFonts w:ascii="Cambria" w:hAnsi="Cambria"/>
          <w:lang w:val="en-US"/>
        </w:rPr>
        <w:t>Technological considerations</w:t>
      </w:r>
    </w:p>
    <w:p w14:paraId="26096F54" w14:textId="1BD28D09" w:rsidR="00615864" w:rsidRPr="00502F40" w:rsidRDefault="00F006D0" w:rsidP="0061586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615864" w:rsidRPr="00502F40">
        <w:rPr>
          <w:rFonts w:ascii="Cambria" w:hAnsi="Cambria"/>
          <w:lang w:val="en-US"/>
        </w:rPr>
        <w:t>Organizational considerations</w:t>
      </w:r>
    </w:p>
    <w:p w14:paraId="36884DBA" w14:textId="151C3678" w:rsidR="00615864" w:rsidRPr="00502F40" w:rsidRDefault="00F006D0" w:rsidP="0061586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615864" w:rsidRPr="00502F40">
        <w:rPr>
          <w:rFonts w:ascii="Cambria" w:hAnsi="Cambria"/>
          <w:lang w:val="en-US"/>
        </w:rPr>
        <w:t>Legal considerations</w:t>
      </w:r>
    </w:p>
    <w:p w14:paraId="6CFBFB6B" w14:textId="76625994" w:rsidR="00615864" w:rsidRPr="00502F40" w:rsidRDefault="00F006D0" w:rsidP="0061586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615864" w:rsidRPr="00502F40">
        <w:rPr>
          <w:rFonts w:ascii="Cambria" w:hAnsi="Cambria"/>
          <w:lang w:val="en-US"/>
        </w:rPr>
        <w:t>Financial considerations</w:t>
      </w:r>
    </w:p>
    <w:p w14:paraId="59B00380" w14:textId="1F1B7470" w:rsidR="00384A54" w:rsidRPr="00502F40" w:rsidRDefault="00615864" w:rsidP="00384A54">
      <w:pPr>
        <w:pStyle w:val="Listenabsatz"/>
        <w:numPr>
          <w:ilvl w:val="1"/>
          <w:numId w:val="19"/>
        </w:numPr>
        <w:rPr>
          <w:rFonts w:ascii="Cambria" w:hAnsi="Cambria"/>
          <w:i/>
          <w:iCs/>
          <w:lang w:val="en-US"/>
        </w:rPr>
      </w:pPr>
      <w:r w:rsidRPr="00502F40">
        <w:rPr>
          <w:rFonts w:ascii="Cambria" w:hAnsi="Cambria"/>
          <w:i/>
          <w:iCs/>
          <w:lang w:val="en-US"/>
        </w:rPr>
        <w:t>Concepts and Strategies</w:t>
      </w:r>
    </w:p>
    <w:p w14:paraId="7B4EB990" w14:textId="3613879D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Evaluation of mHealth Apps</w:t>
      </w:r>
    </w:p>
    <w:p w14:paraId="57D3910F" w14:textId="26466DD3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Conceptional Basics, models etc.</w:t>
      </w:r>
    </w:p>
    <w:p w14:paraId="68DDC2D3" w14:textId="76EFFEAE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Regulation</w:t>
      </w:r>
    </w:p>
    <w:p w14:paraId="5560951E" w14:textId="700A60E7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Public relations and information</w:t>
      </w:r>
    </w:p>
    <w:p w14:paraId="0376782E" w14:textId="59347C52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Guidelines</w:t>
      </w:r>
    </w:p>
    <w:p w14:paraId="68340F4A" w14:textId="4D92401D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Directories</w:t>
      </w:r>
    </w:p>
    <w:p w14:paraId="36555F81" w14:textId="7EB268B4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Integration of other technological components</w:t>
      </w:r>
    </w:p>
    <w:p w14:paraId="004B40FD" w14:textId="1D67CF3B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Clinical workflow and adaption</w:t>
      </w:r>
    </w:p>
    <w:p w14:paraId="186B86D1" w14:textId="3285DE6E" w:rsidR="00384A54" w:rsidRPr="00502F40" w:rsidRDefault="00F006D0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 xml:space="preserve"> </w:t>
      </w:r>
      <w:r w:rsidR="00384A54" w:rsidRPr="00502F40">
        <w:rPr>
          <w:rFonts w:ascii="Cambria" w:hAnsi="Cambria"/>
          <w:lang w:val="en-US"/>
        </w:rPr>
        <w:t>Training and support of medical professionals</w:t>
      </w:r>
    </w:p>
    <w:p w14:paraId="57CEA5F4" w14:textId="58B003F3" w:rsidR="00384A54" w:rsidRPr="00502F40" w:rsidRDefault="00384A54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Training and support of patients</w:t>
      </w:r>
    </w:p>
    <w:p w14:paraId="73946BD3" w14:textId="01BE721A" w:rsidR="00384A54" w:rsidRPr="00502F40" w:rsidRDefault="00384A54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Medical Training and Curricula</w:t>
      </w:r>
    </w:p>
    <w:p w14:paraId="54DECE97" w14:textId="470BF632" w:rsidR="00384A54" w:rsidRPr="00502F40" w:rsidRDefault="00384A54" w:rsidP="00384A54">
      <w:pPr>
        <w:pStyle w:val="Listenabsatz"/>
        <w:numPr>
          <w:ilvl w:val="2"/>
          <w:numId w:val="19"/>
        </w:numPr>
        <w:rPr>
          <w:rFonts w:ascii="Cambria" w:hAnsi="Cambria"/>
          <w:lang w:val="en-US"/>
        </w:rPr>
      </w:pPr>
      <w:r w:rsidRPr="00502F40">
        <w:rPr>
          <w:rFonts w:ascii="Cambria" w:hAnsi="Cambria"/>
          <w:lang w:val="en-US"/>
        </w:rPr>
        <w:t>Adherence</w:t>
      </w:r>
    </w:p>
    <w:sectPr w:rsidR="00384A54" w:rsidRPr="00502F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E0678"/>
    <w:multiLevelType w:val="hybridMultilevel"/>
    <w:tmpl w:val="90F0C3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42770"/>
    <w:multiLevelType w:val="hybridMultilevel"/>
    <w:tmpl w:val="7CEAB8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449EB"/>
    <w:multiLevelType w:val="hybridMultilevel"/>
    <w:tmpl w:val="2286C9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64831"/>
    <w:multiLevelType w:val="hybridMultilevel"/>
    <w:tmpl w:val="C5E465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E3EE2"/>
    <w:multiLevelType w:val="hybridMultilevel"/>
    <w:tmpl w:val="5E740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41771E"/>
    <w:multiLevelType w:val="hybridMultilevel"/>
    <w:tmpl w:val="5518EC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91D96"/>
    <w:multiLevelType w:val="hybridMultilevel"/>
    <w:tmpl w:val="E0F253E8"/>
    <w:lvl w:ilvl="0" w:tplc="4DECE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0F4408"/>
    <w:multiLevelType w:val="hybridMultilevel"/>
    <w:tmpl w:val="3314D2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5347A"/>
    <w:multiLevelType w:val="hybridMultilevel"/>
    <w:tmpl w:val="106A29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70590A"/>
    <w:multiLevelType w:val="hybridMultilevel"/>
    <w:tmpl w:val="1504A0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B12801"/>
    <w:multiLevelType w:val="hybridMultilevel"/>
    <w:tmpl w:val="EC8AF5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764906"/>
    <w:multiLevelType w:val="hybridMultilevel"/>
    <w:tmpl w:val="6E4268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A654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7A4BCB"/>
    <w:multiLevelType w:val="hybridMultilevel"/>
    <w:tmpl w:val="F0CEBB20"/>
    <w:lvl w:ilvl="0" w:tplc="6846B09E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0CE023B"/>
    <w:multiLevelType w:val="hybridMultilevel"/>
    <w:tmpl w:val="7430BF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2D2A72"/>
    <w:multiLevelType w:val="hybridMultilevel"/>
    <w:tmpl w:val="9BAA4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B22276"/>
    <w:multiLevelType w:val="hybridMultilevel"/>
    <w:tmpl w:val="C918289A"/>
    <w:lvl w:ilvl="0" w:tplc="E702F2F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72D6F"/>
    <w:multiLevelType w:val="hybridMultilevel"/>
    <w:tmpl w:val="29BA24A8"/>
    <w:lvl w:ilvl="0" w:tplc="A74C7E0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7B3C69"/>
    <w:multiLevelType w:val="hybridMultilevel"/>
    <w:tmpl w:val="7CEABA5E"/>
    <w:lvl w:ilvl="0" w:tplc="887C8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9"/>
  </w:num>
  <w:num w:numId="4">
    <w:abstractNumId w:val="13"/>
  </w:num>
  <w:num w:numId="5">
    <w:abstractNumId w:val="6"/>
  </w:num>
  <w:num w:numId="6">
    <w:abstractNumId w:val="5"/>
  </w:num>
  <w:num w:numId="7">
    <w:abstractNumId w:val="3"/>
  </w:num>
  <w:num w:numId="8">
    <w:abstractNumId w:val="15"/>
  </w:num>
  <w:num w:numId="9">
    <w:abstractNumId w:val="1"/>
  </w:num>
  <w:num w:numId="10">
    <w:abstractNumId w:val="16"/>
  </w:num>
  <w:num w:numId="11">
    <w:abstractNumId w:val="4"/>
  </w:num>
  <w:num w:numId="12">
    <w:abstractNumId w:val="7"/>
  </w:num>
  <w:num w:numId="13">
    <w:abstractNumId w:val="0"/>
  </w:num>
  <w:num w:numId="14">
    <w:abstractNumId w:val="2"/>
  </w:num>
  <w:num w:numId="15">
    <w:abstractNumId w:val="18"/>
  </w:num>
  <w:num w:numId="16">
    <w:abstractNumId w:val="17"/>
  </w:num>
  <w:num w:numId="17">
    <w:abstractNumId w:val="11"/>
  </w:num>
  <w:num w:numId="18">
    <w:abstractNumId w:val="8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D4"/>
    <w:rsid w:val="00017AFE"/>
    <w:rsid w:val="00031B52"/>
    <w:rsid w:val="00044AD6"/>
    <w:rsid w:val="00050369"/>
    <w:rsid w:val="00065B9D"/>
    <w:rsid w:val="00081545"/>
    <w:rsid w:val="0008321B"/>
    <w:rsid w:val="00097BE2"/>
    <w:rsid w:val="000C7CB9"/>
    <w:rsid w:val="00106FBA"/>
    <w:rsid w:val="00110769"/>
    <w:rsid w:val="00140798"/>
    <w:rsid w:val="00144BA6"/>
    <w:rsid w:val="001708DA"/>
    <w:rsid w:val="001748D3"/>
    <w:rsid w:val="001A7827"/>
    <w:rsid w:val="001B0555"/>
    <w:rsid w:val="001C26BA"/>
    <w:rsid w:val="001D44B7"/>
    <w:rsid w:val="001D518E"/>
    <w:rsid w:val="001E7565"/>
    <w:rsid w:val="001F3A2B"/>
    <w:rsid w:val="001F3CEA"/>
    <w:rsid w:val="002101F7"/>
    <w:rsid w:val="00230E46"/>
    <w:rsid w:val="00235E62"/>
    <w:rsid w:val="00236516"/>
    <w:rsid w:val="0024118B"/>
    <w:rsid w:val="00242B3E"/>
    <w:rsid w:val="002472FE"/>
    <w:rsid w:val="00283BDF"/>
    <w:rsid w:val="002942F8"/>
    <w:rsid w:val="00297F7D"/>
    <w:rsid w:val="002C78A1"/>
    <w:rsid w:val="002D65AE"/>
    <w:rsid w:val="002E05B0"/>
    <w:rsid w:val="002E1273"/>
    <w:rsid w:val="002E41CD"/>
    <w:rsid w:val="002E4C2B"/>
    <w:rsid w:val="002F4154"/>
    <w:rsid w:val="00301B89"/>
    <w:rsid w:val="00301C76"/>
    <w:rsid w:val="00315C5C"/>
    <w:rsid w:val="00320555"/>
    <w:rsid w:val="00331144"/>
    <w:rsid w:val="003335FD"/>
    <w:rsid w:val="003347AB"/>
    <w:rsid w:val="00360923"/>
    <w:rsid w:val="00371348"/>
    <w:rsid w:val="00373933"/>
    <w:rsid w:val="00382FF4"/>
    <w:rsid w:val="00384A54"/>
    <w:rsid w:val="003877CC"/>
    <w:rsid w:val="00387A62"/>
    <w:rsid w:val="003A3EB7"/>
    <w:rsid w:val="003B5D36"/>
    <w:rsid w:val="003C29D1"/>
    <w:rsid w:val="003F0956"/>
    <w:rsid w:val="003F55CD"/>
    <w:rsid w:val="003F6AF2"/>
    <w:rsid w:val="00417CC2"/>
    <w:rsid w:val="00443F6C"/>
    <w:rsid w:val="00447729"/>
    <w:rsid w:val="00451FFE"/>
    <w:rsid w:val="004558E1"/>
    <w:rsid w:val="00460FD9"/>
    <w:rsid w:val="00464E0A"/>
    <w:rsid w:val="004779E0"/>
    <w:rsid w:val="0048243A"/>
    <w:rsid w:val="00496223"/>
    <w:rsid w:val="004A2C7B"/>
    <w:rsid w:val="004B72FA"/>
    <w:rsid w:val="004C0AD4"/>
    <w:rsid w:val="004C7BA6"/>
    <w:rsid w:val="004E6A87"/>
    <w:rsid w:val="004F2E71"/>
    <w:rsid w:val="00502F40"/>
    <w:rsid w:val="00503887"/>
    <w:rsid w:val="00505A7C"/>
    <w:rsid w:val="00534ED3"/>
    <w:rsid w:val="00537333"/>
    <w:rsid w:val="005760D1"/>
    <w:rsid w:val="005A0463"/>
    <w:rsid w:val="005A71F3"/>
    <w:rsid w:val="005B58C4"/>
    <w:rsid w:val="005B7B0E"/>
    <w:rsid w:val="005C4C7C"/>
    <w:rsid w:val="005D0F44"/>
    <w:rsid w:val="005D3E86"/>
    <w:rsid w:val="005D6EBF"/>
    <w:rsid w:val="006041A2"/>
    <w:rsid w:val="00610FB9"/>
    <w:rsid w:val="0061194E"/>
    <w:rsid w:val="00611B78"/>
    <w:rsid w:val="0061343C"/>
    <w:rsid w:val="00615864"/>
    <w:rsid w:val="0063038C"/>
    <w:rsid w:val="00653805"/>
    <w:rsid w:val="00654FAB"/>
    <w:rsid w:val="00681DF9"/>
    <w:rsid w:val="006830E8"/>
    <w:rsid w:val="006C5ADE"/>
    <w:rsid w:val="006D1C41"/>
    <w:rsid w:val="006F07DD"/>
    <w:rsid w:val="007025EE"/>
    <w:rsid w:val="00706772"/>
    <w:rsid w:val="007122E1"/>
    <w:rsid w:val="007208ED"/>
    <w:rsid w:val="0072721C"/>
    <w:rsid w:val="0073611E"/>
    <w:rsid w:val="00742C4A"/>
    <w:rsid w:val="00760558"/>
    <w:rsid w:val="007660CA"/>
    <w:rsid w:val="0077557B"/>
    <w:rsid w:val="007A1D1A"/>
    <w:rsid w:val="007A4B62"/>
    <w:rsid w:val="007A6562"/>
    <w:rsid w:val="007C131F"/>
    <w:rsid w:val="007E1368"/>
    <w:rsid w:val="007E6BA0"/>
    <w:rsid w:val="007F679F"/>
    <w:rsid w:val="00812DEA"/>
    <w:rsid w:val="00841170"/>
    <w:rsid w:val="00857BE4"/>
    <w:rsid w:val="00866CB9"/>
    <w:rsid w:val="0087156A"/>
    <w:rsid w:val="00884E7F"/>
    <w:rsid w:val="008D1568"/>
    <w:rsid w:val="008D47EA"/>
    <w:rsid w:val="008E05FB"/>
    <w:rsid w:val="008E3D9C"/>
    <w:rsid w:val="008E7100"/>
    <w:rsid w:val="009006C9"/>
    <w:rsid w:val="0092049E"/>
    <w:rsid w:val="009307CA"/>
    <w:rsid w:val="009353A5"/>
    <w:rsid w:val="00975044"/>
    <w:rsid w:val="00991F3D"/>
    <w:rsid w:val="009927CD"/>
    <w:rsid w:val="009A48F1"/>
    <w:rsid w:val="009A61E2"/>
    <w:rsid w:val="009F370C"/>
    <w:rsid w:val="00A1420A"/>
    <w:rsid w:val="00A16C7D"/>
    <w:rsid w:val="00A31E1B"/>
    <w:rsid w:val="00A75C24"/>
    <w:rsid w:val="00A87CC1"/>
    <w:rsid w:val="00A906C2"/>
    <w:rsid w:val="00A91760"/>
    <w:rsid w:val="00A95121"/>
    <w:rsid w:val="00AB590C"/>
    <w:rsid w:val="00AC69D1"/>
    <w:rsid w:val="00AC6BFB"/>
    <w:rsid w:val="00AD78B5"/>
    <w:rsid w:val="00B201AA"/>
    <w:rsid w:val="00B43938"/>
    <w:rsid w:val="00B44672"/>
    <w:rsid w:val="00B4475E"/>
    <w:rsid w:val="00B477C8"/>
    <w:rsid w:val="00B55E76"/>
    <w:rsid w:val="00B6252D"/>
    <w:rsid w:val="00BA2DD9"/>
    <w:rsid w:val="00BA3DF6"/>
    <w:rsid w:val="00BB78E9"/>
    <w:rsid w:val="00BB7C17"/>
    <w:rsid w:val="00BD7C05"/>
    <w:rsid w:val="00BE7B21"/>
    <w:rsid w:val="00C01880"/>
    <w:rsid w:val="00C2026C"/>
    <w:rsid w:val="00C522EA"/>
    <w:rsid w:val="00C65C7A"/>
    <w:rsid w:val="00C70CFD"/>
    <w:rsid w:val="00C726CC"/>
    <w:rsid w:val="00C864E0"/>
    <w:rsid w:val="00C94B8E"/>
    <w:rsid w:val="00CA5E42"/>
    <w:rsid w:val="00CB0489"/>
    <w:rsid w:val="00CC1869"/>
    <w:rsid w:val="00CD6508"/>
    <w:rsid w:val="00CF31A4"/>
    <w:rsid w:val="00D15D1D"/>
    <w:rsid w:val="00D21F80"/>
    <w:rsid w:val="00D66665"/>
    <w:rsid w:val="00D702F1"/>
    <w:rsid w:val="00D74161"/>
    <w:rsid w:val="00D87FF4"/>
    <w:rsid w:val="00DA6CAB"/>
    <w:rsid w:val="00DB74DD"/>
    <w:rsid w:val="00DC073D"/>
    <w:rsid w:val="00DC37A4"/>
    <w:rsid w:val="00DE4400"/>
    <w:rsid w:val="00DF668B"/>
    <w:rsid w:val="00E009ED"/>
    <w:rsid w:val="00E151BA"/>
    <w:rsid w:val="00E21658"/>
    <w:rsid w:val="00E26CD0"/>
    <w:rsid w:val="00E37E10"/>
    <w:rsid w:val="00E422F9"/>
    <w:rsid w:val="00E56616"/>
    <w:rsid w:val="00E76216"/>
    <w:rsid w:val="00E8136A"/>
    <w:rsid w:val="00EB1F87"/>
    <w:rsid w:val="00EB523B"/>
    <w:rsid w:val="00EE3D96"/>
    <w:rsid w:val="00EE7CF6"/>
    <w:rsid w:val="00F006D0"/>
    <w:rsid w:val="00F11612"/>
    <w:rsid w:val="00F16109"/>
    <w:rsid w:val="00F209A7"/>
    <w:rsid w:val="00F3345F"/>
    <w:rsid w:val="00F369F8"/>
    <w:rsid w:val="00F5575D"/>
    <w:rsid w:val="00F66997"/>
    <w:rsid w:val="00F92194"/>
    <w:rsid w:val="00FA0F19"/>
    <w:rsid w:val="00FA731B"/>
    <w:rsid w:val="00FC47D0"/>
    <w:rsid w:val="00FF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ECCCE"/>
  <w15:chartTrackingRefBased/>
  <w15:docId w15:val="{1946E453-42F6-42F3-8D99-FEAD337A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60923"/>
    <w:pPr>
      <w:ind w:left="720"/>
      <w:contextualSpacing/>
    </w:pPr>
  </w:style>
  <w:style w:type="table" w:styleId="Gitternetztabelle1hellAkzent5">
    <w:name w:val="Grid Table 1 Light Accent 5"/>
    <w:basedOn w:val="NormaleTabelle"/>
    <w:uiPriority w:val="46"/>
    <w:rsid w:val="004E6A8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ett">
    <w:name w:val="Strong"/>
    <w:basedOn w:val="Absatz-Standardschriftart"/>
    <w:uiPriority w:val="22"/>
    <w:qFormat/>
    <w:rsid w:val="004E6A87"/>
    <w:rPr>
      <w:b/>
      <w:bCs/>
    </w:rPr>
  </w:style>
  <w:style w:type="character" w:customStyle="1" w:styleId="value">
    <w:name w:val="value"/>
    <w:basedOn w:val="Absatz-Standardschriftart"/>
    <w:rsid w:val="004E6A87"/>
  </w:style>
  <w:style w:type="character" w:styleId="Kommentarzeichen">
    <w:name w:val="annotation reference"/>
    <w:basedOn w:val="Absatz-Standardschriftart"/>
    <w:uiPriority w:val="99"/>
    <w:semiHidden/>
    <w:unhideWhenUsed/>
    <w:rsid w:val="000503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03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03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03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03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03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036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42B3E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D87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830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19843-4411-4DA2-A40B-1B59973C4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cher, Felix</dc:creator>
  <cp:keywords/>
  <dc:description/>
  <cp:lastModifiedBy>Felix Plescher</cp:lastModifiedBy>
  <cp:revision>67</cp:revision>
  <dcterms:created xsi:type="dcterms:W3CDTF">2023-01-14T17:02:00Z</dcterms:created>
  <dcterms:modified xsi:type="dcterms:W3CDTF">2024-09-09T06:39:00Z</dcterms:modified>
</cp:coreProperties>
</file>